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8404A" w14:textId="77777777" w:rsidR="00085D87" w:rsidRPr="001B3AEB" w:rsidRDefault="00085D87" w:rsidP="00085D87">
      <w:pPr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r w:rsidRPr="001B3AEB">
        <w:rPr>
          <w:rFonts w:ascii="Times New Roman" w:hAnsi="Times New Roman"/>
          <w:b/>
          <w:sz w:val="36"/>
          <w:szCs w:val="36"/>
        </w:rPr>
        <w:t>Supplemental proc</w:t>
      </w:r>
      <w:bookmarkStart w:id="0" w:name="_GoBack"/>
      <w:bookmarkEnd w:id="0"/>
      <w:r w:rsidRPr="001B3AEB">
        <w:rPr>
          <w:rFonts w:ascii="Times New Roman" w:hAnsi="Times New Roman"/>
          <w:b/>
          <w:sz w:val="36"/>
          <w:szCs w:val="36"/>
        </w:rPr>
        <w:t>edures</w:t>
      </w:r>
    </w:p>
    <w:p w14:paraId="07A7336C" w14:textId="77777777" w:rsidR="00085D87" w:rsidRPr="001B3AEB" w:rsidRDefault="00085D87" w:rsidP="00085D87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346C7639" w14:textId="77777777" w:rsidR="00085D87" w:rsidRPr="001B3AEB" w:rsidRDefault="00085D87" w:rsidP="00085D87">
      <w:pPr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  <w:r w:rsidRPr="001B3AEB">
        <w:rPr>
          <w:rFonts w:ascii="Times New Roman" w:hAnsi="Times New Roman"/>
          <w:b/>
          <w:sz w:val="32"/>
          <w:szCs w:val="32"/>
        </w:rPr>
        <w:t>Dose-responsive effect of oral administration of BBG9-1 on RV-induced diarrhea</w:t>
      </w:r>
    </w:p>
    <w:p w14:paraId="40004731" w14:textId="77777777" w:rsidR="00085D87" w:rsidRPr="001B3AEB" w:rsidRDefault="00085D87" w:rsidP="00085D87">
      <w:pPr>
        <w:spacing w:line="480" w:lineRule="auto"/>
        <w:ind w:firstLineChars="300" w:firstLine="720"/>
        <w:jc w:val="left"/>
        <w:rPr>
          <w:rFonts w:ascii="Times New Roman" w:hAnsi="Times New Roman"/>
          <w:sz w:val="24"/>
          <w:szCs w:val="24"/>
        </w:rPr>
      </w:pPr>
      <w:r w:rsidRPr="001B3AEB">
        <w:rPr>
          <w:rFonts w:ascii="Times New Roman" w:hAnsi="Times New Roman"/>
          <w:sz w:val="24"/>
          <w:szCs w:val="24"/>
        </w:rPr>
        <w:t>Two-day-old suckling mice were randomly divided into a control group and three BBG9-1 dosage groups. Suckling mice were orally administered 50 µl of PBS or PBS containing 3.0 ×10</w:t>
      </w:r>
      <w:r w:rsidRPr="001B3AEB">
        <w:rPr>
          <w:rFonts w:ascii="Times New Roman" w:hAnsi="Times New Roman"/>
          <w:sz w:val="24"/>
          <w:szCs w:val="24"/>
          <w:vertAlign w:val="superscript"/>
        </w:rPr>
        <w:t>6</w:t>
      </w:r>
      <w:r w:rsidRPr="001B3AEB">
        <w:rPr>
          <w:rFonts w:ascii="Times New Roman" w:hAnsi="Times New Roman"/>
          <w:sz w:val="24"/>
          <w:szCs w:val="24"/>
        </w:rPr>
        <w:t>, 3.0 ×10</w:t>
      </w:r>
      <w:r w:rsidRPr="001B3AEB">
        <w:rPr>
          <w:rFonts w:ascii="Times New Roman" w:hAnsi="Times New Roman"/>
          <w:sz w:val="24"/>
          <w:szCs w:val="24"/>
          <w:vertAlign w:val="superscript"/>
        </w:rPr>
        <w:t>7</w:t>
      </w:r>
      <w:r w:rsidRPr="001B3AEB">
        <w:rPr>
          <w:rFonts w:ascii="Times New Roman" w:hAnsi="Times New Roman"/>
          <w:sz w:val="24"/>
          <w:szCs w:val="24"/>
        </w:rPr>
        <w:t xml:space="preserve"> or 3.0 ×10</w:t>
      </w:r>
      <w:r w:rsidRPr="001B3AEB">
        <w:rPr>
          <w:rFonts w:ascii="Times New Roman" w:hAnsi="Times New Roman"/>
          <w:sz w:val="24"/>
          <w:szCs w:val="24"/>
          <w:vertAlign w:val="superscript"/>
        </w:rPr>
        <w:t>8</w:t>
      </w:r>
      <w:r w:rsidRPr="001B3AEB">
        <w:rPr>
          <w:rFonts w:ascii="Times New Roman" w:hAnsi="Times New Roman"/>
          <w:sz w:val="24"/>
          <w:szCs w:val="24"/>
        </w:rPr>
        <w:t xml:space="preserve"> CFU of BBG9-1 for 7 days daily from 1 to 7 days after RV infection. Seven-day-old suckling mice were orally inoculated with 50 µl of cell-cultured supernatant containing 1.5 ×10</w:t>
      </w:r>
      <w:r w:rsidRPr="001B3AEB">
        <w:rPr>
          <w:rFonts w:ascii="Times New Roman" w:hAnsi="Times New Roman"/>
          <w:sz w:val="24"/>
          <w:szCs w:val="24"/>
          <w:vertAlign w:val="superscript"/>
        </w:rPr>
        <w:t>6</w:t>
      </w:r>
      <w:r w:rsidRPr="001B3AEB">
        <w:rPr>
          <w:rFonts w:ascii="Times New Roman" w:hAnsi="Times New Roman"/>
          <w:sz w:val="24"/>
          <w:szCs w:val="24"/>
        </w:rPr>
        <w:t xml:space="preserve"> plaque-forming units (PFU) of SA-11. Incidence rate of diarrhea and diarrhea score were measured as described in Materials and Methods.</w:t>
      </w:r>
    </w:p>
    <w:p w14:paraId="65B7FE83" w14:textId="77777777" w:rsidR="00085D87" w:rsidRPr="001B3AEB" w:rsidRDefault="00085D87" w:rsidP="00085D8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EABCE04" w14:textId="77777777" w:rsidR="00085D87" w:rsidRPr="001B3AEB" w:rsidRDefault="00085D87" w:rsidP="00085D87">
      <w:pPr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  <w:r w:rsidRPr="001B3AEB">
        <w:rPr>
          <w:rFonts w:ascii="Times New Roman" w:hAnsi="Times New Roman"/>
          <w:b/>
          <w:sz w:val="32"/>
          <w:szCs w:val="32"/>
        </w:rPr>
        <w:t>BBG9-1 culture supernatant</w:t>
      </w:r>
    </w:p>
    <w:p w14:paraId="000B54E9" w14:textId="77777777" w:rsidR="00085D87" w:rsidRPr="001B3AEB" w:rsidRDefault="00085D87" w:rsidP="00085D87">
      <w:pPr>
        <w:spacing w:line="480" w:lineRule="auto"/>
        <w:ind w:firstLineChars="300" w:firstLine="720"/>
        <w:jc w:val="left"/>
        <w:rPr>
          <w:rFonts w:ascii="Times New Roman" w:hAnsi="Times New Roman"/>
          <w:sz w:val="24"/>
          <w:szCs w:val="24"/>
        </w:rPr>
      </w:pPr>
      <w:r w:rsidRPr="001B3AEB">
        <w:rPr>
          <w:rFonts w:ascii="Times New Roman" w:hAnsi="Times New Roman"/>
          <w:sz w:val="24"/>
          <w:szCs w:val="24"/>
        </w:rPr>
        <w:t>BBG9-1 was cultured for 18 h at 37°C in GAM broth (</w:t>
      </w:r>
      <w:proofErr w:type="spellStart"/>
      <w:r w:rsidRPr="001B3AEB">
        <w:rPr>
          <w:rFonts w:ascii="Times New Roman" w:hAnsi="Times New Roman"/>
          <w:sz w:val="24"/>
          <w:szCs w:val="24"/>
        </w:rPr>
        <w:t>Nissui</w:t>
      </w:r>
      <w:proofErr w:type="spellEnd"/>
      <w:r w:rsidRPr="001B3AEB">
        <w:rPr>
          <w:rFonts w:ascii="Times New Roman" w:hAnsi="Times New Roman"/>
          <w:sz w:val="24"/>
          <w:szCs w:val="24"/>
        </w:rPr>
        <w:t xml:space="preserve"> Pharmaceutical Co., Ltd., Tokyo, Japan) supplemented with 0.7% glucose and 0.1% Tween-80. The bacteria were washed twice with phosphate buffered saline (PBS) and cultured in MEM (Sigma) for 20 h at 37°C. Before usage, the BBG9-1 culture supernatant was adjusted to pH 7.4 and filter-sterilized using a membrane filter with a 0.22-µm pore size (Millipore, </w:t>
      </w:r>
      <w:r w:rsidRPr="001B3AEB">
        <w:rPr>
          <w:rFonts w:ascii="Times New Roman" w:hAnsi="Times New Roman"/>
          <w:sz w:val="24"/>
          <w:szCs w:val="24"/>
        </w:rPr>
        <w:lastRenderedPageBreak/>
        <w:t>Billerica, MA, USA).</w:t>
      </w:r>
    </w:p>
    <w:p w14:paraId="4DC51FDF" w14:textId="77777777" w:rsidR="00085D87" w:rsidRPr="001B3AEB" w:rsidRDefault="00085D87" w:rsidP="00085D8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E6494D1" w14:textId="77777777" w:rsidR="00085D87" w:rsidRPr="001B3AEB" w:rsidRDefault="00085D87" w:rsidP="00085D87">
      <w:pPr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  <w:r w:rsidRPr="001B3AEB">
        <w:rPr>
          <w:rFonts w:ascii="Times New Roman" w:hAnsi="Times New Roman"/>
          <w:b/>
          <w:sz w:val="32"/>
          <w:szCs w:val="32"/>
        </w:rPr>
        <w:t>Cells</w:t>
      </w:r>
    </w:p>
    <w:p w14:paraId="13ADDF22" w14:textId="77777777" w:rsidR="00085D87" w:rsidRPr="001B3AEB" w:rsidRDefault="00085D87" w:rsidP="00085D87">
      <w:pPr>
        <w:spacing w:line="480" w:lineRule="auto"/>
        <w:ind w:firstLineChars="300" w:firstLine="720"/>
        <w:jc w:val="left"/>
        <w:rPr>
          <w:rFonts w:ascii="Times New Roman" w:hAnsi="Times New Roman"/>
          <w:sz w:val="24"/>
          <w:szCs w:val="24"/>
        </w:rPr>
      </w:pPr>
      <w:r w:rsidRPr="001B3AEB">
        <w:rPr>
          <w:rFonts w:ascii="Times New Roman" w:hAnsi="Times New Roman"/>
          <w:sz w:val="24"/>
          <w:szCs w:val="24"/>
        </w:rPr>
        <w:t>Human intestinal Caco-2 cells (RIKEN Cell Bank, Tsukuba, Japan) were grown in MEM (Sigma) supplemented with 10% heat-inactivated FBS (</w:t>
      </w:r>
      <w:proofErr w:type="spellStart"/>
      <w:r w:rsidRPr="001B3AEB">
        <w:rPr>
          <w:rFonts w:ascii="Times New Roman" w:hAnsi="Times New Roman"/>
          <w:sz w:val="24"/>
          <w:szCs w:val="24"/>
        </w:rPr>
        <w:t>Gibco</w:t>
      </w:r>
      <w:proofErr w:type="spellEnd"/>
      <w:r w:rsidRPr="001B3AEB">
        <w:rPr>
          <w:rFonts w:ascii="Times New Roman" w:hAnsi="Times New Roman"/>
          <w:sz w:val="24"/>
          <w:szCs w:val="24"/>
        </w:rPr>
        <w:t>), 1% non-essential amino acids, penicillin (50 U/ml) and streptomycin (50 µg/ml) (</w:t>
      </w:r>
      <w:proofErr w:type="spellStart"/>
      <w:r w:rsidRPr="001B3AEB">
        <w:rPr>
          <w:rFonts w:ascii="Times New Roman" w:hAnsi="Times New Roman"/>
          <w:sz w:val="24"/>
          <w:szCs w:val="24"/>
        </w:rPr>
        <w:t>Gibco</w:t>
      </w:r>
      <w:proofErr w:type="spellEnd"/>
      <w:r w:rsidRPr="001B3AEB">
        <w:rPr>
          <w:rFonts w:ascii="Times New Roman" w:hAnsi="Times New Roman"/>
          <w:sz w:val="24"/>
          <w:szCs w:val="24"/>
        </w:rPr>
        <w:t xml:space="preserve">). Human </w:t>
      </w:r>
      <w:proofErr w:type="spellStart"/>
      <w:r w:rsidRPr="001B3AEB">
        <w:rPr>
          <w:rFonts w:ascii="Times New Roman" w:hAnsi="Times New Roman"/>
          <w:sz w:val="24"/>
          <w:szCs w:val="24"/>
        </w:rPr>
        <w:t>monocytic</w:t>
      </w:r>
      <w:proofErr w:type="spellEnd"/>
      <w:r w:rsidRPr="001B3AEB">
        <w:rPr>
          <w:rFonts w:ascii="Times New Roman" w:hAnsi="Times New Roman"/>
          <w:sz w:val="24"/>
          <w:szCs w:val="24"/>
        </w:rPr>
        <w:t xml:space="preserve"> THP-1 cells (RIKEN Cell Bank, Tsukuba, Japan) were grown in RPMI1640 (Sigma) supplemented with 10% heat-inactivated FBS (</w:t>
      </w:r>
      <w:proofErr w:type="spellStart"/>
      <w:r w:rsidRPr="001B3AEB">
        <w:rPr>
          <w:rFonts w:ascii="Times New Roman" w:hAnsi="Times New Roman"/>
          <w:sz w:val="24"/>
          <w:szCs w:val="24"/>
        </w:rPr>
        <w:t>Gibco</w:t>
      </w:r>
      <w:proofErr w:type="spellEnd"/>
      <w:r w:rsidRPr="001B3AEB">
        <w:rPr>
          <w:rFonts w:ascii="Times New Roman" w:hAnsi="Times New Roman"/>
          <w:sz w:val="24"/>
          <w:szCs w:val="24"/>
        </w:rPr>
        <w:t>), penicillin (50 U/ml) and streptomycin (50 µg/ml) (</w:t>
      </w:r>
      <w:proofErr w:type="spellStart"/>
      <w:r w:rsidRPr="001B3AEB">
        <w:rPr>
          <w:rFonts w:ascii="Times New Roman" w:hAnsi="Times New Roman"/>
          <w:sz w:val="24"/>
          <w:szCs w:val="24"/>
        </w:rPr>
        <w:t>Gibco</w:t>
      </w:r>
      <w:proofErr w:type="spellEnd"/>
      <w:r w:rsidRPr="001B3AEB">
        <w:rPr>
          <w:rFonts w:ascii="Times New Roman" w:hAnsi="Times New Roman"/>
          <w:sz w:val="24"/>
          <w:szCs w:val="24"/>
        </w:rPr>
        <w:t>). Caco-2 cells and THP-1 cells were incubated at 37°C under a humidified atmosphere of 5% CO</w:t>
      </w:r>
      <w:r w:rsidRPr="001B3AEB">
        <w:rPr>
          <w:rFonts w:ascii="Times New Roman" w:hAnsi="Times New Roman"/>
          <w:sz w:val="24"/>
          <w:szCs w:val="24"/>
          <w:vertAlign w:val="subscript"/>
        </w:rPr>
        <w:t>2</w:t>
      </w:r>
      <w:r w:rsidRPr="001B3AEB">
        <w:rPr>
          <w:rFonts w:ascii="Times New Roman" w:hAnsi="Times New Roman"/>
          <w:sz w:val="24"/>
          <w:szCs w:val="24"/>
        </w:rPr>
        <w:t xml:space="preserve"> in air.</w:t>
      </w:r>
    </w:p>
    <w:p w14:paraId="1055E097" w14:textId="77777777" w:rsidR="00085D87" w:rsidRPr="001B3AEB" w:rsidRDefault="00085D87" w:rsidP="00085D87">
      <w:pPr>
        <w:spacing w:line="480" w:lineRule="auto"/>
        <w:ind w:firstLineChars="100" w:firstLine="240"/>
        <w:jc w:val="left"/>
        <w:rPr>
          <w:rFonts w:ascii="Times New Roman" w:hAnsi="Times New Roman"/>
          <w:sz w:val="24"/>
          <w:szCs w:val="24"/>
        </w:rPr>
      </w:pPr>
    </w:p>
    <w:p w14:paraId="4995AE09" w14:textId="77777777" w:rsidR="00085D87" w:rsidRPr="001B3AEB" w:rsidRDefault="00085D87" w:rsidP="00085D87">
      <w:pPr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  <w:r w:rsidRPr="001B3AEB">
        <w:rPr>
          <w:rFonts w:ascii="Times New Roman" w:hAnsi="Times New Roman"/>
          <w:b/>
          <w:sz w:val="32"/>
          <w:szCs w:val="32"/>
        </w:rPr>
        <w:t>Co-culture experiments</w:t>
      </w:r>
    </w:p>
    <w:p w14:paraId="35D2C55A" w14:textId="2D2C68D8" w:rsidR="00FD0E42" w:rsidRPr="00085D87" w:rsidRDefault="00085D87" w:rsidP="000B0582">
      <w:pPr>
        <w:spacing w:line="480" w:lineRule="auto"/>
        <w:ind w:firstLineChars="300" w:firstLine="720"/>
        <w:jc w:val="left"/>
      </w:pPr>
      <w:r w:rsidRPr="001B3AEB">
        <w:rPr>
          <w:rFonts w:ascii="Times New Roman" w:hAnsi="Times New Roman"/>
          <w:sz w:val="24"/>
          <w:szCs w:val="24"/>
        </w:rPr>
        <w:t>Caco-2 cells were cultured in 24-well cell culture inserts with a 0.4-µm pore size at a density of 2.0 × 10</w:t>
      </w:r>
      <w:r w:rsidRPr="001B3AEB">
        <w:rPr>
          <w:rFonts w:ascii="Times New Roman" w:hAnsi="Times New Roman"/>
          <w:sz w:val="24"/>
          <w:szCs w:val="24"/>
          <w:vertAlign w:val="superscript"/>
        </w:rPr>
        <w:t>4</w:t>
      </w:r>
      <w:r w:rsidRPr="001B3AEB">
        <w:rPr>
          <w:rFonts w:ascii="Times New Roman" w:hAnsi="Times New Roman"/>
          <w:sz w:val="24"/>
          <w:szCs w:val="24"/>
        </w:rPr>
        <w:t xml:space="preserve"> cells/insert. THP-1 cells were cultured in 24-well plates at a density of 1.5 × 10</w:t>
      </w:r>
      <w:r w:rsidRPr="001B3AEB">
        <w:rPr>
          <w:rFonts w:ascii="Times New Roman" w:hAnsi="Times New Roman"/>
          <w:sz w:val="24"/>
          <w:szCs w:val="24"/>
          <w:vertAlign w:val="superscript"/>
        </w:rPr>
        <w:t>5</w:t>
      </w:r>
      <w:r w:rsidRPr="001B3AEB">
        <w:rPr>
          <w:rFonts w:ascii="Times New Roman" w:hAnsi="Times New Roman"/>
          <w:sz w:val="24"/>
          <w:szCs w:val="24"/>
        </w:rPr>
        <w:t xml:space="preserve"> cells/well and differentiated to macrophage-like cells by treatment with 100 </w:t>
      </w:r>
      <w:proofErr w:type="spellStart"/>
      <w:r w:rsidRPr="001B3AEB">
        <w:rPr>
          <w:rFonts w:ascii="Times New Roman" w:hAnsi="Times New Roman"/>
          <w:sz w:val="24"/>
          <w:szCs w:val="24"/>
        </w:rPr>
        <w:t>nM</w:t>
      </w:r>
      <w:proofErr w:type="spellEnd"/>
      <w:r w:rsidRPr="001B3A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B3AEB">
        <w:rPr>
          <w:rFonts w:ascii="Times New Roman" w:hAnsi="Times New Roman"/>
          <w:sz w:val="24"/>
          <w:szCs w:val="24"/>
        </w:rPr>
        <w:t>phorbolmyristrate</w:t>
      </w:r>
      <w:proofErr w:type="spellEnd"/>
      <w:r w:rsidRPr="001B3AEB">
        <w:rPr>
          <w:rFonts w:ascii="Times New Roman" w:hAnsi="Times New Roman"/>
          <w:sz w:val="24"/>
          <w:szCs w:val="24"/>
        </w:rPr>
        <w:t xml:space="preserve"> acetate for 4 days. The semipermeable support membrane on which Caco-2 cell monolayers had been cultured for 14 days was placed on a 24-well plate preloaded with macrophage-like THP-1 cells. The BBG9-1 culture </w:t>
      </w:r>
      <w:r w:rsidRPr="001B3AEB">
        <w:rPr>
          <w:rFonts w:ascii="Times New Roman" w:hAnsi="Times New Roman"/>
          <w:sz w:val="24"/>
          <w:szCs w:val="24"/>
        </w:rPr>
        <w:lastRenderedPageBreak/>
        <w:t xml:space="preserve">supernatant or GAM broth was added to cell culture inserts (BBG9-1 group and Control group, respectively). TER was measured with </w:t>
      </w:r>
      <w:proofErr w:type="spellStart"/>
      <w:r w:rsidRPr="001B3AEB">
        <w:rPr>
          <w:rFonts w:ascii="Times New Roman" w:hAnsi="Times New Roman"/>
          <w:sz w:val="24"/>
          <w:szCs w:val="24"/>
        </w:rPr>
        <w:t>Millicell</w:t>
      </w:r>
      <w:proofErr w:type="spellEnd"/>
      <w:r w:rsidRPr="001B3AEB">
        <w:rPr>
          <w:rFonts w:ascii="Times New Roman" w:hAnsi="Times New Roman"/>
          <w:sz w:val="24"/>
          <w:szCs w:val="24"/>
        </w:rPr>
        <w:t xml:space="preserve"> ERS-2 (Millipore) at 0 and 24 h after co-culture in accordance with the manufacturer’s instructions. TER values in the Control group and the BBG9-1 group are shown as relative values to that in the THP-1 untreated group (Normal group).</w:t>
      </w:r>
    </w:p>
    <w:sectPr w:rsidR="00FD0E42" w:rsidRPr="00085D87" w:rsidSect="0039089A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060CD" w14:textId="77777777" w:rsidR="00326C58" w:rsidRDefault="00326C58">
      <w:r>
        <w:separator/>
      </w:r>
    </w:p>
  </w:endnote>
  <w:endnote w:type="continuationSeparator" w:id="0">
    <w:p w14:paraId="348DF160" w14:textId="77777777" w:rsidR="00326C58" w:rsidRDefault="00326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BCD273" w14:textId="77777777" w:rsidR="00781B9B" w:rsidRDefault="00781B9B">
    <w:pPr>
      <w:pStyle w:val="a3"/>
      <w:jc w:val="center"/>
    </w:pPr>
  </w:p>
  <w:p w14:paraId="23E277BF" w14:textId="77777777" w:rsidR="00781B9B" w:rsidRDefault="00781B9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E9EDE7" w14:textId="77777777" w:rsidR="00326C58" w:rsidRDefault="00326C58">
      <w:r>
        <w:separator/>
      </w:r>
    </w:p>
  </w:footnote>
  <w:footnote w:type="continuationSeparator" w:id="0">
    <w:p w14:paraId="0003A53A" w14:textId="77777777" w:rsidR="00326C58" w:rsidRDefault="00326C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F872CD" w14:textId="77777777" w:rsidR="00781B9B" w:rsidRDefault="00781B9B">
    <w:pPr>
      <w:pStyle w:val="a9"/>
      <w:jc w:val="right"/>
    </w:pPr>
    <w:r>
      <w:fldChar w:fldCharType="begin"/>
    </w:r>
    <w:r>
      <w:instrText>PAGE   \* MERGEFORMAT</w:instrText>
    </w:r>
    <w:r>
      <w:fldChar w:fldCharType="separate"/>
    </w:r>
    <w:r w:rsidR="004D02E7" w:rsidRPr="004D02E7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0858FBCA" w14:textId="77777777" w:rsidR="00781B9B" w:rsidRDefault="00781B9B">
    <w:pPr>
      <w:pStyle w:val="a9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8642FBA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1">
    <w:nsid w:val="FFFFFF7D"/>
    <w:multiLevelType w:val="singleLevel"/>
    <w:tmpl w:val="93128CF8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2">
    <w:nsid w:val="FFFFFF7E"/>
    <w:multiLevelType w:val="singleLevel"/>
    <w:tmpl w:val="260611F8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3">
    <w:nsid w:val="FFFFFF7F"/>
    <w:multiLevelType w:val="singleLevel"/>
    <w:tmpl w:val="41E69AE8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4">
    <w:nsid w:val="FFFFFF80"/>
    <w:multiLevelType w:val="singleLevel"/>
    <w:tmpl w:val="8B6E8794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E794B7D8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16CCFB08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61CEA504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E6AA91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4B260D0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1DF14CEB"/>
    <w:multiLevelType w:val="hybridMultilevel"/>
    <w:tmpl w:val="724C6D54"/>
    <w:lvl w:ilvl="0" w:tplc="A62EA668"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43747B05"/>
    <w:multiLevelType w:val="hybridMultilevel"/>
    <w:tmpl w:val="002E430C"/>
    <w:lvl w:ilvl="0" w:tplc="F154A832">
      <w:start w:val="98"/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5CBA1DC8"/>
    <w:multiLevelType w:val="hybridMultilevel"/>
    <w:tmpl w:val="8C92619C"/>
    <w:lvl w:ilvl="0" w:tplc="FA08ABD4"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 update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Rotavirus˜_•¶references Copy Copy Copymodified Copy Copy ÅI”Å.enl&lt;/item&gt;&lt;/Libraries&gt;&lt;/ENLibraries&gt;"/>
  </w:docVars>
  <w:rsids>
    <w:rsidRoot w:val="00B3743F"/>
    <w:rsid w:val="0000193B"/>
    <w:rsid w:val="000043AA"/>
    <w:rsid w:val="00005DAB"/>
    <w:rsid w:val="00007A5D"/>
    <w:rsid w:val="00016442"/>
    <w:rsid w:val="0001690E"/>
    <w:rsid w:val="00017B1E"/>
    <w:rsid w:val="00024692"/>
    <w:rsid w:val="000301BF"/>
    <w:rsid w:val="00031FB6"/>
    <w:rsid w:val="00032DCF"/>
    <w:rsid w:val="00034D6F"/>
    <w:rsid w:val="000359CC"/>
    <w:rsid w:val="00035D38"/>
    <w:rsid w:val="00035D87"/>
    <w:rsid w:val="00040AD8"/>
    <w:rsid w:val="00040E8F"/>
    <w:rsid w:val="00040F78"/>
    <w:rsid w:val="000418E6"/>
    <w:rsid w:val="00043035"/>
    <w:rsid w:val="00047BAA"/>
    <w:rsid w:val="000510F3"/>
    <w:rsid w:val="000539C4"/>
    <w:rsid w:val="00053BF5"/>
    <w:rsid w:val="00056B84"/>
    <w:rsid w:val="00060FB2"/>
    <w:rsid w:val="00062FAB"/>
    <w:rsid w:val="00065633"/>
    <w:rsid w:val="0007443F"/>
    <w:rsid w:val="000745FC"/>
    <w:rsid w:val="00074C9E"/>
    <w:rsid w:val="00074EDB"/>
    <w:rsid w:val="000757AC"/>
    <w:rsid w:val="00075EED"/>
    <w:rsid w:val="000768E8"/>
    <w:rsid w:val="00077C6F"/>
    <w:rsid w:val="00082086"/>
    <w:rsid w:val="00082FCA"/>
    <w:rsid w:val="00083918"/>
    <w:rsid w:val="00083EB3"/>
    <w:rsid w:val="00085D87"/>
    <w:rsid w:val="0008609C"/>
    <w:rsid w:val="00086790"/>
    <w:rsid w:val="00087AB7"/>
    <w:rsid w:val="00090461"/>
    <w:rsid w:val="0009118C"/>
    <w:rsid w:val="00093B59"/>
    <w:rsid w:val="00093C79"/>
    <w:rsid w:val="00096222"/>
    <w:rsid w:val="00096C64"/>
    <w:rsid w:val="000A06AF"/>
    <w:rsid w:val="000A213B"/>
    <w:rsid w:val="000A5AC9"/>
    <w:rsid w:val="000A66DA"/>
    <w:rsid w:val="000A7540"/>
    <w:rsid w:val="000B0582"/>
    <w:rsid w:val="000B086A"/>
    <w:rsid w:val="000B173C"/>
    <w:rsid w:val="000B268E"/>
    <w:rsid w:val="000B3722"/>
    <w:rsid w:val="000B67E9"/>
    <w:rsid w:val="000C25ED"/>
    <w:rsid w:val="000C2D13"/>
    <w:rsid w:val="000C3603"/>
    <w:rsid w:val="000C4842"/>
    <w:rsid w:val="000C48CB"/>
    <w:rsid w:val="000C5115"/>
    <w:rsid w:val="000C7199"/>
    <w:rsid w:val="000D155A"/>
    <w:rsid w:val="000D1B9B"/>
    <w:rsid w:val="000D3952"/>
    <w:rsid w:val="000D5881"/>
    <w:rsid w:val="000D5B32"/>
    <w:rsid w:val="000D62B6"/>
    <w:rsid w:val="000D77EC"/>
    <w:rsid w:val="000E137B"/>
    <w:rsid w:val="000E1A55"/>
    <w:rsid w:val="000E60D8"/>
    <w:rsid w:val="000F4C17"/>
    <w:rsid w:val="000F4E3A"/>
    <w:rsid w:val="000F588B"/>
    <w:rsid w:val="000F6918"/>
    <w:rsid w:val="00100F83"/>
    <w:rsid w:val="001033C4"/>
    <w:rsid w:val="001078EF"/>
    <w:rsid w:val="00110861"/>
    <w:rsid w:val="00110C3D"/>
    <w:rsid w:val="00111404"/>
    <w:rsid w:val="00111848"/>
    <w:rsid w:val="00111DB0"/>
    <w:rsid w:val="001122CC"/>
    <w:rsid w:val="001135BF"/>
    <w:rsid w:val="001211C5"/>
    <w:rsid w:val="00121627"/>
    <w:rsid w:val="00122960"/>
    <w:rsid w:val="00125547"/>
    <w:rsid w:val="00131736"/>
    <w:rsid w:val="00131EC5"/>
    <w:rsid w:val="0013230C"/>
    <w:rsid w:val="001323C3"/>
    <w:rsid w:val="001331EF"/>
    <w:rsid w:val="0013425A"/>
    <w:rsid w:val="0013477C"/>
    <w:rsid w:val="00136012"/>
    <w:rsid w:val="001364C4"/>
    <w:rsid w:val="00136777"/>
    <w:rsid w:val="00136990"/>
    <w:rsid w:val="001376B9"/>
    <w:rsid w:val="00141C22"/>
    <w:rsid w:val="001423E6"/>
    <w:rsid w:val="001442C7"/>
    <w:rsid w:val="001443D8"/>
    <w:rsid w:val="0014559E"/>
    <w:rsid w:val="00147C55"/>
    <w:rsid w:val="00150B66"/>
    <w:rsid w:val="001513AB"/>
    <w:rsid w:val="001523AB"/>
    <w:rsid w:val="00153077"/>
    <w:rsid w:val="00153B2A"/>
    <w:rsid w:val="00153D83"/>
    <w:rsid w:val="00154061"/>
    <w:rsid w:val="00156829"/>
    <w:rsid w:val="00156E4E"/>
    <w:rsid w:val="00160902"/>
    <w:rsid w:val="0016095D"/>
    <w:rsid w:val="001614A9"/>
    <w:rsid w:val="00162188"/>
    <w:rsid w:val="00163274"/>
    <w:rsid w:val="00163385"/>
    <w:rsid w:val="001651A1"/>
    <w:rsid w:val="001660FA"/>
    <w:rsid w:val="00166AF1"/>
    <w:rsid w:val="00170A41"/>
    <w:rsid w:val="00171B12"/>
    <w:rsid w:val="00173231"/>
    <w:rsid w:val="00174533"/>
    <w:rsid w:val="00174CC0"/>
    <w:rsid w:val="001750D4"/>
    <w:rsid w:val="00175123"/>
    <w:rsid w:val="00177003"/>
    <w:rsid w:val="0018249F"/>
    <w:rsid w:val="00182B2E"/>
    <w:rsid w:val="00184578"/>
    <w:rsid w:val="001853D5"/>
    <w:rsid w:val="0018551B"/>
    <w:rsid w:val="00186961"/>
    <w:rsid w:val="001869CB"/>
    <w:rsid w:val="00186F2A"/>
    <w:rsid w:val="001911E5"/>
    <w:rsid w:val="0019176F"/>
    <w:rsid w:val="00191A1C"/>
    <w:rsid w:val="0019274F"/>
    <w:rsid w:val="00192BD1"/>
    <w:rsid w:val="00192C94"/>
    <w:rsid w:val="001931B8"/>
    <w:rsid w:val="00196243"/>
    <w:rsid w:val="00196A24"/>
    <w:rsid w:val="00196FB5"/>
    <w:rsid w:val="001976E2"/>
    <w:rsid w:val="001A1A93"/>
    <w:rsid w:val="001A23D0"/>
    <w:rsid w:val="001A347B"/>
    <w:rsid w:val="001A6FC1"/>
    <w:rsid w:val="001A7246"/>
    <w:rsid w:val="001B0EE4"/>
    <w:rsid w:val="001B21AF"/>
    <w:rsid w:val="001B2202"/>
    <w:rsid w:val="001B3AEB"/>
    <w:rsid w:val="001B7C67"/>
    <w:rsid w:val="001B7EEC"/>
    <w:rsid w:val="001C048F"/>
    <w:rsid w:val="001C1DB6"/>
    <w:rsid w:val="001C34C7"/>
    <w:rsid w:val="001C4D2A"/>
    <w:rsid w:val="001C7378"/>
    <w:rsid w:val="001D0608"/>
    <w:rsid w:val="001D2558"/>
    <w:rsid w:val="001D32E9"/>
    <w:rsid w:val="001D349E"/>
    <w:rsid w:val="001D36FD"/>
    <w:rsid w:val="001D55BC"/>
    <w:rsid w:val="001D62F0"/>
    <w:rsid w:val="001D65DA"/>
    <w:rsid w:val="001E7B7E"/>
    <w:rsid w:val="001F2919"/>
    <w:rsid w:val="001F3946"/>
    <w:rsid w:val="001F459B"/>
    <w:rsid w:val="001F5337"/>
    <w:rsid w:val="001F5775"/>
    <w:rsid w:val="001F785F"/>
    <w:rsid w:val="00204E90"/>
    <w:rsid w:val="0020542C"/>
    <w:rsid w:val="0020558B"/>
    <w:rsid w:val="00205C83"/>
    <w:rsid w:val="00207317"/>
    <w:rsid w:val="00207847"/>
    <w:rsid w:val="002109DE"/>
    <w:rsid w:val="0021113C"/>
    <w:rsid w:val="002133B8"/>
    <w:rsid w:val="00213A1D"/>
    <w:rsid w:val="00213ACF"/>
    <w:rsid w:val="002178FD"/>
    <w:rsid w:val="00217E28"/>
    <w:rsid w:val="002227DF"/>
    <w:rsid w:val="00222E98"/>
    <w:rsid w:val="0022400C"/>
    <w:rsid w:val="00224201"/>
    <w:rsid w:val="0022464C"/>
    <w:rsid w:val="002269F1"/>
    <w:rsid w:val="00230E6C"/>
    <w:rsid w:val="00230F2B"/>
    <w:rsid w:val="00233542"/>
    <w:rsid w:val="00234E96"/>
    <w:rsid w:val="0023729D"/>
    <w:rsid w:val="00237423"/>
    <w:rsid w:val="00241D4A"/>
    <w:rsid w:val="00241E85"/>
    <w:rsid w:val="00244EF0"/>
    <w:rsid w:val="00245546"/>
    <w:rsid w:val="0024555B"/>
    <w:rsid w:val="002468EA"/>
    <w:rsid w:val="002515BD"/>
    <w:rsid w:val="00251E96"/>
    <w:rsid w:val="002602AB"/>
    <w:rsid w:val="00260695"/>
    <w:rsid w:val="0026091F"/>
    <w:rsid w:val="00260E1C"/>
    <w:rsid w:val="002612DF"/>
    <w:rsid w:val="002638FA"/>
    <w:rsid w:val="00263F18"/>
    <w:rsid w:val="00264A8B"/>
    <w:rsid w:val="00265634"/>
    <w:rsid w:val="00267523"/>
    <w:rsid w:val="00267C0F"/>
    <w:rsid w:val="00267DBE"/>
    <w:rsid w:val="002704D7"/>
    <w:rsid w:val="00271A46"/>
    <w:rsid w:val="00271AB3"/>
    <w:rsid w:val="00273310"/>
    <w:rsid w:val="002753C4"/>
    <w:rsid w:val="00275465"/>
    <w:rsid w:val="002811FE"/>
    <w:rsid w:val="00282BC7"/>
    <w:rsid w:val="00283B03"/>
    <w:rsid w:val="00285ECB"/>
    <w:rsid w:val="002868A3"/>
    <w:rsid w:val="002900AA"/>
    <w:rsid w:val="0029075A"/>
    <w:rsid w:val="00294ACA"/>
    <w:rsid w:val="00294FF7"/>
    <w:rsid w:val="00295F28"/>
    <w:rsid w:val="00296315"/>
    <w:rsid w:val="002A0D93"/>
    <w:rsid w:val="002A1773"/>
    <w:rsid w:val="002A28A2"/>
    <w:rsid w:val="002A36ED"/>
    <w:rsid w:val="002A45A4"/>
    <w:rsid w:val="002A6297"/>
    <w:rsid w:val="002A70F9"/>
    <w:rsid w:val="002B19D8"/>
    <w:rsid w:val="002B2981"/>
    <w:rsid w:val="002B675C"/>
    <w:rsid w:val="002B6DF2"/>
    <w:rsid w:val="002C04DC"/>
    <w:rsid w:val="002C0982"/>
    <w:rsid w:val="002C1A9E"/>
    <w:rsid w:val="002C23B1"/>
    <w:rsid w:val="002C2A40"/>
    <w:rsid w:val="002C3F8B"/>
    <w:rsid w:val="002C716A"/>
    <w:rsid w:val="002C7D4B"/>
    <w:rsid w:val="002D0A33"/>
    <w:rsid w:val="002D1122"/>
    <w:rsid w:val="002D2C43"/>
    <w:rsid w:val="002D33FC"/>
    <w:rsid w:val="002D4C2C"/>
    <w:rsid w:val="002D70C4"/>
    <w:rsid w:val="002D7C3E"/>
    <w:rsid w:val="002E554A"/>
    <w:rsid w:val="002E7131"/>
    <w:rsid w:val="002E7AA7"/>
    <w:rsid w:val="002F026C"/>
    <w:rsid w:val="002F130F"/>
    <w:rsid w:val="002F2C10"/>
    <w:rsid w:val="002F6CF7"/>
    <w:rsid w:val="00300B5F"/>
    <w:rsid w:val="003014EF"/>
    <w:rsid w:val="00302493"/>
    <w:rsid w:val="00303F6A"/>
    <w:rsid w:val="003041B9"/>
    <w:rsid w:val="0030432E"/>
    <w:rsid w:val="00304A00"/>
    <w:rsid w:val="00305562"/>
    <w:rsid w:val="00306782"/>
    <w:rsid w:val="00307A5E"/>
    <w:rsid w:val="00311FDF"/>
    <w:rsid w:val="003122A8"/>
    <w:rsid w:val="00314460"/>
    <w:rsid w:val="00317506"/>
    <w:rsid w:val="00320030"/>
    <w:rsid w:val="003210E1"/>
    <w:rsid w:val="00321633"/>
    <w:rsid w:val="00322965"/>
    <w:rsid w:val="003234D3"/>
    <w:rsid w:val="00324C02"/>
    <w:rsid w:val="00324EB6"/>
    <w:rsid w:val="00325E0C"/>
    <w:rsid w:val="00326498"/>
    <w:rsid w:val="003267EF"/>
    <w:rsid w:val="00326C58"/>
    <w:rsid w:val="003308A5"/>
    <w:rsid w:val="00330CA4"/>
    <w:rsid w:val="00330D79"/>
    <w:rsid w:val="00333A70"/>
    <w:rsid w:val="00335231"/>
    <w:rsid w:val="0034081C"/>
    <w:rsid w:val="0034090E"/>
    <w:rsid w:val="00343151"/>
    <w:rsid w:val="0034346F"/>
    <w:rsid w:val="00343D23"/>
    <w:rsid w:val="003464D4"/>
    <w:rsid w:val="0035090F"/>
    <w:rsid w:val="0035254A"/>
    <w:rsid w:val="00352778"/>
    <w:rsid w:val="00353ADF"/>
    <w:rsid w:val="00354175"/>
    <w:rsid w:val="00355074"/>
    <w:rsid w:val="00355866"/>
    <w:rsid w:val="003610AB"/>
    <w:rsid w:val="00361B96"/>
    <w:rsid w:val="00362763"/>
    <w:rsid w:val="003631AC"/>
    <w:rsid w:val="003722FE"/>
    <w:rsid w:val="00372B56"/>
    <w:rsid w:val="0037388F"/>
    <w:rsid w:val="00373A5A"/>
    <w:rsid w:val="00374E29"/>
    <w:rsid w:val="00377888"/>
    <w:rsid w:val="00377A74"/>
    <w:rsid w:val="00382918"/>
    <w:rsid w:val="00384CE5"/>
    <w:rsid w:val="0038535A"/>
    <w:rsid w:val="00390038"/>
    <w:rsid w:val="003904AC"/>
    <w:rsid w:val="0039089A"/>
    <w:rsid w:val="003909E2"/>
    <w:rsid w:val="00391AE9"/>
    <w:rsid w:val="00396633"/>
    <w:rsid w:val="0039772E"/>
    <w:rsid w:val="003A00EB"/>
    <w:rsid w:val="003A3EAB"/>
    <w:rsid w:val="003A41F1"/>
    <w:rsid w:val="003A5BF2"/>
    <w:rsid w:val="003A657D"/>
    <w:rsid w:val="003A79C0"/>
    <w:rsid w:val="003B0568"/>
    <w:rsid w:val="003B14FA"/>
    <w:rsid w:val="003B1555"/>
    <w:rsid w:val="003B1BF8"/>
    <w:rsid w:val="003B61E7"/>
    <w:rsid w:val="003B748C"/>
    <w:rsid w:val="003B76FF"/>
    <w:rsid w:val="003C2871"/>
    <w:rsid w:val="003C2B94"/>
    <w:rsid w:val="003C36D0"/>
    <w:rsid w:val="003C3A1B"/>
    <w:rsid w:val="003C659A"/>
    <w:rsid w:val="003D3AE6"/>
    <w:rsid w:val="003D55ED"/>
    <w:rsid w:val="003D56CC"/>
    <w:rsid w:val="003D6979"/>
    <w:rsid w:val="003E0DE0"/>
    <w:rsid w:val="003E0E68"/>
    <w:rsid w:val="003E1F0E"/>
    <w:rsid w:val="003E2199"/>
    <w:rsid w:val="003E363F"/>
    <w:rsid w:val="003E400D"/>
    <w:rsid w:val="003E40D0"/>
    <w:rsid w:val="003E7051"/>
    <w:rsid w:val="003F07BA"/>
    <w:rsid w:val="003F1276"/>
    <w:rsid w:val="003F1563"/>
    <w:rsid w:val="003F2F74"/>
    <w:rsid w:val="003F52F5"/>
    <w:rsid w:val="003F7A96"/>
    <w:rsid w:val="00400B85"/>
    <w:rsid w:val="0040344D"/>
    <w:rsid w:val="00404B56"/>
    <w:rsid w:val="00405EB5"/>
    <w:rsid w:val="00410096"/>
    <w:rsid w:val="004106BC"/>
    <w:rsid w:val="00414151"/>
    <w:rsid w:val="00414507"/>
    <w:rsid w:val="00416002"/>
    <w:rsid w:val="0042006C"/>
    <w:rsid w:val="00421F3D"/>
    <w:rsid w:val="00422105"/>
    <w:rsid w:val="00422183"/>
    <w:rsid w:val="0042406E"/>
    <w:rsid w:val="00425487"/>
    <w:rsid w:val="00425DB2"/>
    <w:rsid w:val="004265B9"/>
    <w:rsid w:val="0042675F"/>
    <w:rsid w:val="00427B93"/>
    <w:rsid w:val="00430218"/>
    <w:rsid w:val="004309D2"/>
    <w:rsid w:val="00432242"/>
    <w:rsid w:val="00432713"/>
    <w:rsid w:val="00433020"/>
    <w:rsid w:val="00433475"/>
    <w:rsid w:val="00436E50"/>
    <w:rsid w:val="004378F0"/>
    <w:rsid w:val="00437AFF"/>
    <w:rsid w:val="00442597"/>
    <w:rsid w:val="004429E7"/>
    <w:rsid w:val="004436E9"/>
    <w:rsid w:val="00444CDA"/>
    <w:rsid w:val="00445298"/>
    <w:rsid w:val="0044561D"/>
    <w:rsid w:val="004459C1"/>
    <w:rsid w:val="00445C19"/>
    <w:rsid w:val="0044654F"/>
    <w:rsid w:val="00450EBB"/>
    <w:rsid w:val="00451001"/>
    <w:rsid w:val="0046433C"/>
    <w:rsid w:val="00466498"/>
    <w:rsid w:val="0046734C"/>
    <w:rsid w:val="00473626"/>
    <w:rsid w:val="00473E30"/>
    <w:rsid w:val="00474C4A"/>
    <w:rsid w:val="00477B63"/>
    <w:rsid w:val="004818DD"/>
    <w:rsid w:val="004836FE"/>
    <w:rsid w:val="00483A6F"/>
    <w:rsid w:val="00486CE4"/>
    <w:rsid w:val="00490052"/>
    <w:rsid w:val="004910C3"/>
    <w:rsid w:val="00492146"/>
    <w:rsid w:val="00493749"/>
    <w:rsid w:val="00494439"/>
    <w:rsid w:val="004A13FD"/>
    <w:rsid w:val="004A17C7"/>
    <w:rsid w:val="004A2612"/>
    <w:rsid w:val="004A26C1"/>
    <w:rsid w:val="004A60B5"/>
    <w:rsid w:val="004A7216"/>
    <w:rsid w:val="004A7425"/>
    <w:rsid w:val="004B001F"/>
    <w:rsid w:val="004B1343"/>
    <w:rsid w:val="004B31A9"/>
    <w:rsid w:val="004B3A43"/>
    <w:rsid w:val="004B692C"/>
    <w:rsid w:val="004B6AA2"/>
    <w:rsid w:val="004B7AE2"/>
    <w:rsid w:val="004C1087"/>
    <w:rsid w:val="004C15AE"/>
    <w:rsid w:val="004C17CC"/>
    <w:rsid w:val="004C2DA3"/>
    <w:rsid w:val="004C7B84"/>
    <w:rsid w:val="004D02E7"/>
    <w:rsid w:val="004D1093"/>
    <w:rsid w:val="004D41FB"/>
    <w:rsid w:val="004D777A"/>
    <w:rsid w:val="004E0312"/>
    <w:rsid w:val="004E185D"/>
    <w:rsid w:val="004E23B8"/>
    <w:rsid w:val="004E3A56"/>
    <w:rsid w:val="004E4B4A"/>
    <w:rsid w:val="004E7864"/>
    <w:rsid w:val="004F0159"/>
    <w:rsid w:val="004F147C"/>
    <w:rsid w:val="004F270B"/>
    <w:rsid w:val="004F27D5"/>
    <w:rsid w:val="004F39B1"/>
    <w:rsid w:val="004F4BE0"/>
    <w:rsid w:val="00500A5E"/>
    <w:rsid w:val="00500BA2"/>
    <w:rsid w:val="00504E78"/>
    <w:rsid w:val="005070F6"/>
    <w:rsid w:val="00510A8D"/>
    <w:rsid w:val="00511094"/>
    <w:rsid w:val="005129E9"/>
    <w:rsid w:val="0051549D"/>
    <w:rsid w:val="00517700"/>
    <w:rsid w:val="00523171"/>
    <w:rsid w:val="00524CF4"/>
    <w:rsid w:val="00526176"/>
    <w:rsid w:val="005269C0"/>
    <w:rsid w:val="00527212"/>
    <w:rsid w:val="005275B8"/>
    <w:rsid w:val="005306FD"/>
    <w:rsid w:val="00531BE9"/>
    <w:rsid w:val="00532063"/>
    <w:rsid w:val="00533D85"/>
    <w:rsid w:val="005341C3"/>
    <w:rsid w:val="005361BF"/>
    <w:rsid w:val="00536ADF"/>
    <w:rsid w:val="0053774F"/>
    <w:rsid w:val="00540AE2"/>
    <w:rsid w:val="005413AC"/>
    <w:rsid w:val="0054189E"/>
    <w:rsid w:val="00543BB5"/>
    <w:rsid w:val="00545321"/>
    <w:rsid w:val="00550494"/>
    <w:rsid w:val="00552AC6"/>
    <w:rsid w:val="00552DD4"/>
    <w:rsid w:val="00554E97"/>
    <w:rsid w:val="0055691F"/>
    <w:rsid w:val="00556B6A"/>
    <w:rsid w:val="00557304"/>
    <w:rsid w:val="005605C9"/>
    <w:rsid w:val="00560610"/>
    <w:rsid w:val="0056216D"/>
    <w:rsid w:val="005631D3"/>
    <w:rsid w:val="005662FD"/>
    <w:rsid w:val="00567E1D"/>
    <w:rsid w:val="005730C4"/>
    <w:rsid w:val="005732A4"/>
    <w:rsid w:val="005732CC"/>
    <w:rsid w:val="0057354E"/>
    <w:rsid w:val="00573FFE"/>
    <w:rsid w:val="005760E2"/>
    <w:rsid w:val="00576836"/>
    <w:rsid w:val="00580A0D"/>
    <w:rsid w:val="005819EC"/>
    <w:rsid w:val="00582163"/>
    <w:rsid w:val="0058327E"/>
    <w:rsid w:val="00583506"/>
    <w:rsid w:val="00583EEC"/>
    <w:rsid w:val="00585CBE"/>
    <w:rsid w:val="00587FD0"/>
    <w:rsid w:val="00590E6A"/>
    <w:rsid w:val="005918BA"/>
    <w:rsid w:val="00591BA8"/>
    <w:rsid w:val="00592FB2"/>
    <w:rsid w:val="00595B90"/>
    <w:rsid w:val="0059676F"/>
    <w:rsid w:val="005A03BD"/>
    <w:rsid w:val="005A05A3"/>
    <w:rsid w:val="005A0F3E"/>
    <w:rsid w:val="005A2D4B"/>
    <w:rsid w:val="005A3F93"/>
    <w:rsid w:val="005A48B7"/>
    <w:rsid w:val="005A50CC"/>
    <w:rsid w:val="005A74AF"/>
    <w:rsid w:val="005A75BC"/>
    <w:rsid w:val="005A7E6F"/>
    <w:rsid w:val="005B17BC"/>
    <w:rsid w:val="005B2371"/>
    <w:rsid w:val="005B411F"/>
    <w:rsid w:val="005B4B86"/>
    <w:rsid w:val="005B6B6D"/>
    <w:rsid w:val="005B7794"/>
    <w:rsid w:val="005B7A17"/>
    <w:rsid w:val="005C0198"/>
    <w:rsid w:val="005C0B70"/>
    <w:rsid w:val="005C2463"/>
    <w:rsid w:val="005C4052"/>
    <w:rsid w:val="005C4BEC"/>
    <w:rsid w:val="005C4DED"/>
    <w:rsid w:val="005D4117"/>
    <w:rsid w:val="005D5656"/>
    <w:rsid w:val="005D721D"/>
    <w:rsid w:val="005E0EAC"/>
    <w:rsid w:val="005E15FC"/>
    <w:rsid w:val="005E3E11"/>
    <w:rsid w:val="005E5E24"/>
    <w:rsid w:val="005E656E"/>
    <w:rsid w:val="005E7561"/>
    <w:rsid w:val="005F0B2E"/>
    <w:rsid w:val="005F127C"/>
    <w:rsid w:val="005F4279"/>
    <w:rsid w:val="005F6FA9"/>
    <w:rsid w:val="005F7AB0"/>
    <w:rsid w:val="005F7F88"/>
    <w:rsid w:val="00601662"/>
    <w:rsid w:val="00601BCD"/>
    <w:rsid w:val="00603DCF"/>
    <w:rsid w:val="006056DD"/>
    <w:rsid w:val="00605985"/>
    <w:rsid w:val="00607A66"/>
    <w:rsid w:val="00613B8A"/>
    <w:rsid w:val="006145FE"/>
    <w:rsid w:val="00614F55"/>
    <w:rsid w:val="00617B72"/>
    <w:rsid w:val="00621B55"/>
    <w:rsid w:val="0062311E"/>
    <w:rsid w:val="00623C21"/>
    <w:rsid w:val="00626127"/>
    <w:rsid w:val="0062658E"/>
    <w:rsid w:val="006267FB"/>
    <w:rsid w:val="0063136C"/>
    <w:rsid w:val="00633AEE"/>
    <w:rsid w:val="00634513"/>
    <w:rsid w:val="00636CB9"/>
    <w:rsid w:val="00636F73"/>
    <w:rsid w:val="00637427"/>
    <w:rsid w:val="00640F79"/>
    <w:rsid w:val="0064177E"/>
    <w:rsid w:val="0064289B"/>
    <w:rsid w:val="006428AC"/>
    <w:rsid w:val="00644006"/>
    <w:rsid w:val="00644D3C"/>
    <w:rsid w:val="006469BB"/>
    <w:rsid w:val="00647955"/>
    <w:rsid w:val="006479B1"/>
    <w:rsid w:val="00650358"/>
    <w:rsid w:val="00653070"/>
    <w:rsid w:val="00655158"/>
    <w:rsid w:val="0065787B"/>
    <w:rsid w:val="00657F5B"/>
    <w:rsid w:val="00662102"/>
    <w:rsid w:val="00667A38"/>
    <w:rsid w:val="00667B72"/>
    <w:rsid w:val="00667D02"/>
    <w:rsid w:val="00671F74"/>
    <w:rsid w:val="00672018"/>
    <w:rsid w:val="0067290D"/>
    <w:rsid w:val="00672AD7"/>
    <w:rsid w:val="00674EA0"/>
    <w:rsid w:val="00680000"/>
    <w:rsid w:val="00680439"/>
    <w:rsid w:val="00680A3B"/>
    <w:rsid w:val="00680C1E"/>
    <w:rsid w:val="00681FEB"/>
    <w:rsid w:val="00684CD2"/>
    <w:rsid w:val="00685BE0"/>
    <w:rsid w:val="006868C0"/>
    <w:rsid w:val="00690760"/>
    <w:rsid w:val="006914F4"/>
    <w:rsid w:val="006926D5"/>
    <w:rsid w:val="0069337D"/>
    <w:rsid w:val="00693A84"/>
    <w:rsid w:val="00694101"/>
    <w:rsid w:val="00695156"/>
    <w:rsid w:val="0069686F"/>
    <w:rsid w:val="006971D8"/>
    <w:rsid w:val="006978C8"/>
    <w:rsid w:val="006A1D88"/>
    <w:rsid w:val="006A2530"/>
    <w:rsid w:val="006A278D"/>
    <w:rsid w:val="006A358D"/>
    <w:rsid w:val="006A3CC9"/>
    <w:rsid w:val="006A4D37"/>
    <w:rsid w:val="006A6CA7"/>
    <w:rsid w:val="006B164E"/>
    <w:rsid w:val="006B213E"/>
    <w:rsid w:val="006B5295"/>
    <w:rsid w:val="006B532F"/>
    <w:rsid w:val="006B5649"/>
    <w:rsid w:val="006B64B8"/>
    <w:rsid w:val="006B6F9D"/>
    <w:rsid w:val="006B77F6"/>
    <w:rsid w:val="006C2A88"/>
    <w:rsid w:val="006C39A0"/>
    <w:rsid w:val="006C6B96"/>
    <w:rsid w:val="006D2BFA"/>
    <w:rsid w:val="006D57BA"/>
    <w:rsid w:val="006D6473"/>
    <w:rsid w:val="006D6516"/>
    <w:rsid w:val="006D6916"/>
    <w:rsid w:val="006E1440"/>
    <w:rsid w:val="006E1982"/>
    <w:rsid w:val="006E26BE"/>
    <w:rsid w:val="006E2E37"/>
    <w:rsid w:val="006E34F9"/>
    <w:rsid w:val="006E38A0"/>
    <w:rsid w:val="006E4144"/>
    <w:rsid w:val="006E5FDB"/>
    <w:rsid w:val="006F20F3"/>
    <w:rsid w:val="006F4FCF"/>
    <w:rsid w:val="006F5AEC"/>
    <w:rsid w:val="006F5CE9"/>
    <w:rsid w:val="006F5E1A"/>
    <w:rsid w:val="006F6D82"/>
    <w:rsid w:val="006F6FE9"/>
    <w:rsid w:val="00700151"/>
    <w:rsid w:val="007007CB"/>
    <w:rsid w:val="007020FD"/>
    <w:rsid w:val="00703B33"/>
    <w:rsid w:val="0070762F"/>
    <w:rsid w:val="00711875"/>
    <w:rsid w:val="0071194A"/>
    <w:rsid w:val="00711ABE"/>
    <w:rsid w:val="00712AA5"/>
    <w:rsid w:val="007159E7"/>
    <w:rsid w:val="00716BC8"/>
    <w:rsid w:val="00720834"/>
    <w:rsid w:val="00722E4E"/>
    <w:rsid w:val="00724A22"/>
    <w:rsid w:val="00725D7A"/>
    <w:rsid w:val="0072693E"/>
    <w:rsid w:val="007315A1"/>
    <w:rsid w:val="00732569"/>
    <w:rsid w:val="00733609"/>
    <w:rsid w:val="007338B7"/>
    <w:rsid w:val="00735485"/>
    <w:rsid w:val="00735518"/>
    <w:rsid w:val="007355BD"/>
    <w:rsid w:val="007355F0"/>
    <w:rsid w:val="007360B6"/>
    <w:rsid w:val="007370E7"/>
    <w:rsid w:val="00743F42"/>
    <w:rsid w:val="00746085"/>
    <w:rsid w:val="00746638"/>
    <w:rsid w:val="00746FF4"/>
    <w:rsid w:val="007476AD"/>
    <w:rsid w:val="0074781B"/>
    <w:rsid w:val="007512E5"/>
    <w:rsid w:val="00751BBC"/>
    <w:rsid w:val="00754C3A"/>
    <w:rsid w:val="0075597E"/>
    <w:rsid w:val="00755D29"/>
    <w:rsid w:val="00756842"/>
    <w:rsid w:val="00756A49"/>
    <w:rsid w:val="00757103"/>
    <w:rsid w:val="00757C58"/>
    <w:rsid w:val="0076166D"/>
    <w:rsid w:val="007617D7"/>
    <w:rsid w:val="007617D9"/>
    <w:rsid w:val="007617ED"/>
    <w:rsid w:val="007631C4"/>
    <w:rsid w:val="0076463C"/>
    <w:rsid w:val="00764AA9"/>
    <w:rsid w:val="007668D7"/>
    <w:rsid w:val="00767419"/>
    <w:rsid w:val="007703B4"/>
    <w:rsid w:val="007708FD"/>
    <w:rsid w:val="00771DC0"/>
    <w:rsid w:val="0077301D"/>
    <w:rsid w:val="00773701"/>
    <w:rsid w:val="00774DAF"/>
    <w:rsid w:val="00775361"/>
    <w:rsid w:val="00775CBE"/>
    <w:rsid w:val="00780072"/>
    <w:rsid w:val="00781B9B"/>
    <w:rsid w:val="007824DD"/>
    <w:rsid w:val="0078257F"/>
    <w:rsid w:val="00782FB9"/>
    <w:rsid w:val="00790B72"/>
    <w:rsid w:val="007911E1"/>
    <w:rsid w:val="00791A79"/>
    <w:rsid w:val="00792EF5"/>
    <w:rsid w:val="007937F2"/>
    <w:rsid w:val="007946EF"/>
    <w:rsid w:val="00795E82"/>
    <w:rsid w:val="00796F03"/>
    <w:rsid w:val="00797645"/>
    <w:rsid w:val="007A0E65"/>
    <w:rsid w:val="007A1212"/>
    <w:rsid w:val="007A13F9"/>
    <w:rsid w:val="007A64AA"/>
    <w:rsid w:val="007A67C5"/>
    <w:rsid w:val="007A7482"/>
    <w:rsid w:val="007A77B1"/>
    <w:rsid w:val="007A77D6"/>
    <w:rsid w:val="007A7B03"/>
    <w:rsid w:val="007B09CE"/>
    <w:rsid w:val="007B3029"/>
    <w:rsid w:val="007B371A"/>
    <w:rsid w:val="007B3C69"/>
    <w:rsid w:val="007B48CF"/>
    <w:rsid w:val="007B62D9"/>
    <w:rsid w:val="007B6800"/>
    <w:rsid w:val="007B78FA"/>
    <w:rsid w:val="007C1BDA"/>
    <w:rsid w:val="007C27DD"/>
    <w:rsid w:val="007C495B"/>
    <w:rsid w:val="007C4D91"/>
    <w:rsid w:val="007D515F"/>
    <w:rsid w:val="007D6084"/>
    <w:rsid w:val="007D73FF"/>
    <w:rsid w:val="007E460F"/>
    <w:rsid w:val="007E4843"/>
    <w:rsid w:val="007F2141"/>
    <w:rsid w:val="007F2886"/>
    <w:rsid w:val="007F5EA6"/>
    <w:rsid w:val="0080094B"/>
    <w:rsid w:val="00801A40"/>
    <w:rsid w:val="008032BE"/>
    <w:rsid w:val="00803E1E"/>
    <w:rsid w:val="008043B4"/>
    <w:rsid w:val="008053F4"/>
    <w:rsid w:val="00806583"/>
    <w:rsid w:val="00806BD9"/>
    <w:rsid w:val="008075FF"/>
    <w:rsid w:val="00807919"/>
    <w:rsid w:val="00807E22"/>
    <w:rsid w:val="00810B96"/>
    <w:rsid w:val="00811B60"/>
    <w:rsid w:val="00813C0B"/>
    <w:rsid w:val="0081426B"/>
    <w:rsid w:val="00816C1B"/>
    <w:rsid w:val="00820826"/>
    <w:rsid w:val="008227CE"/>
    <w:rsid w:val="00823F63"/>
    <w:rsid w:val="00826D1F"/>
    <w:rsid w:val="008278B6"/>
    <w:rsid w:val="00827E33"/>
    <w:rsid w:val="00830917"/>
    <w:rsid w:val="00833B3D"/>
    <w:rsid w:val="00835036"/>
    <w:rsid w:val="0083703D"/>
    <w:rsid w:val="0084149D"/>
    <w:rsid w:val="0084163D"/>
    <w:rsid w:val="00841F8B"/>
    <w:rsid w:val="00845813"/>
    <w:rsid w:val="008506E4"/>
    <w:rsid w:val="00850897"/>
    <w:rsid w:val="0085093A"/>
    <w:rsid w:val="00850E32"/>
    <w:rsid w:val="00850E49"/>
    <w:rsid w:val="00852A58"/>
    <w:rsid w:val="00853C66"/>
    <w:rsid w:val="00854A4C"/>
    <w:rsid w:val="00855A09"/>
    <w:rsid w:val="00856AF6"/>
    <w:rsid w:val="008570A1"/>
    <w:rsid w:val="00857AA5"/>
    <w:rsid w:val="00862BF1"/>
    <w:rsid w:val="00863CB7"/>
    <w:rsid w:val="00863E1C"/>
    <w:rsid w:val="00863F6B"/>
    <w:rsid w:val="008649D4"/>
    <w:rsid w:val="00865FC2"/>
    <w:rsid w:val="008668A6"/>
    <w:rsid w:val="0086736C"/>
    <w:rsid w:val="00867903"/>
    <w:rsid w:val="0086791C"/>
    <w:rsid w:val="00870EE8"/>
    <w:rsid w:val="008731A4"/>
    <w:rsid w:val="00875360"/>
    <w:rsid w:val="00875F4B"/>
    <w:rsid w:val="00877E21"/>
    <w:rsid w:val="00881372"/>
    <w:rsid w:val="00883AA3"/>
    <w:rsid w:val="00884CDC"/>
    <w:rsid w:val="008859D0"/>
    <w:rsid w:val="0089023A"/>
    <w:rsid w:val="0089041D"/>
    <w:rsid w:val="00890A46"/>
    <w:rsid w:val="00890DA4"/>
    <w:rsid w:val="00893FBA"/>
    <w:rsid w:val="0089413B"/>
    <w:rsid w:val="00894B77"/>
    <w:rsid w:val="00896660"/>
    <w:rsid w:val="008971F4"/>
    <w:rsid w:val="008976D2"/>
    <w:rsid w:val="008A0B65"/>
    <w:rsid w:val="008A0B80"/>
    <w:rsid w:val="008A10AD"/>
    <w:rsid w:val="008A2990"/>
    <w:rsid w:val="008A6B62"/>
    <w:rsid w:val="008B24D3"/>
    <w:rsid w:val="008B4BB6"/>
    <w:rsid w:val="008B5F4E"/>
    <w:rsid w:val="008C26DF"/>
    <w:rsid w:val="008C4DB2"/>
    <w:rsid w:val="008D02CB"/>
    <w:rsid w:val="008D19F5"/>
    <w:rsid w:val="008D1C11"/>
    <w:rsid w:val="008D2E90"/>
    <w:rsid w:val="008D33F5"/>
    <w:rsid w:val="008D3A9F"/>
    <w:rsid w:val="008D44B8"/>
    <w:rsid w:val="008D5910"/>
    <w:rsid w:val="008E5496"/>
    <w:rsid w:val="008E6886"/>
    <w:rsid w:val="008E6E0D"/>
    <w:rsid w:val="008F04B6"/>
    <w:rsid w:val="008F16F5"/>
    <w:rsid w:val="008F1B00"/>
    <w:rsid w:val="008F1F1A"/>
    <w:rsid w:val="008F6F36"/>
    <w:rsid w:val="008F7811"/>
    <w:rsid w:val="0090037E"/>
    <w:rsid w:val="00901214"/>
    <w:rsid w:val="009020DF"/>
    <w:rsid w:val="00903BEE"/>
    <w:rsid w:val="0090492B"/>
    <w:rsid w:val="009055DD"/>
    <w:rsid w:val="00910B8C"/>
    <w:rsid w:val="0091363D"/>
    <w:rsid w:val="00914472"/>
    <w:rsid w:val="00915955"/>
    <w:rsid w:val="00916D72"/>
    <w:rsid w:val="00917612"/>
    <w:rsid w:val="0092047E"/>
    <w:rsid w:val="00920DB9"/>
    <w:rsid w:val="0092112A"/>
    <w:rsid w:val="00923D7E"/>
    <w:rsid w:val="00925D60"/>
    <w:rsid w:val="00926065"/>
    <w:rsid w:val="00926AF7"/>
    <w:rsid w:val="00927C49"/>
    <w:rsid w:val="00931D00"/>
    <w:rsid w:val="0093371D"/>
    <w:rsid w:val="009376E7"/>
    <w:rsid w:val="009378DD"/>
    <w:rsid w:val="009423EE"/>
    <w:rsid w:val="00946B43"/>
    <w:rsid w:val="009500CB"/>
    <w:rsid w:val="009502D9"/>
    <w:rsid w:val="00950442"/>
    <w:rsid w:val="009509B3"/>
    <w:rsid w:val="00952671"/>
    <w:rsid w:val="009534FF"/>
    <w:rsid w:val="00954611"/>
    <w:rsid w:val="009573DE"/>
    <w:rsid w:val="00960224"/>
    <w:rsid w:val="00960950"/>
    <w:rsid w:val="00962BF1"/>
    <w:rsid w:val="00963136"/>
    <w:rsid w:val="009643E8"/>
    <w:rsid w:val="0096473E"/>
    <w:rsid w:val="00966AC4"/>
    <w:rsid w:val="009721BB"/>
    <w:rsid w:val="00973E2A"/>
    <w:rsid w:val="00973F42"/>
    <w:rsid w:val="00974B12"/>
    <w:rsid w:val="00974BAE"/>
    <w:rsid w:val="009751F0"/>
    <w:rsid w:val="00982457"/>
    <w:rsid w:val="00982CA8"/>
    <w:rsid w:val="00982CD8"/>
    <w:rsid w:val="00985BFC"/>
    <w:rsid w:val="00991657"/>
    <w:rsid w:val="00991BF3"/>
    <w:rsid w:val="0099715F"/>
    <w:rsid w:val="009A08C2"/>
    <w:rsid w:val="009A136F"/>
    <w:rsid w:val="009A197A"/>
    <w:rsid w:val="009A2197"/>
    <w:rsid w:val="009A2D4C"/>
    <w:rsid w:val="009A5AEF"/>
    <w:rsid w:val="009A6D3F"/>
    <w:rsid w:val="009A7447"/>
    <w:rsid w:val="009A7548"/>
    <w:rsid w:val="009B0F2C"/>
    <w:rsid w:val="009B1330"/>
    <w:rsid w:val="009B19EC"/>
    <w:rsid w:val="009B1B19"/>
    <w:rsid w:val="009B210A"/>
    <w:rsid w:val="009B252F"/>
    <w:rsid w:val="009B271E"/>
    <w:rsid w:val="009B430A"/>
    <w:rsid w:val="009B668C"/>
    <w:rsid w:val="009B7E59"/>
    <w:rsid w:val="009C0119"/>
    <w:rsid w:val="009C1840"/>
    <w:rsid w:val="009C1B2B"/>
    <w:rsid w:val="009C2478"/>
    <w:rsid w:val="009C298E"/>
    <w:rsid w:val="009C4662"/>
    <w:rsid w:val="009C571A"/>
    <w:rsid w:val="009C57A9"/>
    <w:rsid w:val="009D068B"/>
    <w:rsid w:val="009D07E6"/>
    <w:rsid w:val="009D2360"/>
    <w:rsid w:val="009D5467"/>
    <w:rsid w:val="009D566E"/>
    <w:rsid w:val="009D6703"/>
    <w:rsid w:val="009E020D"/>
    <w:rsid w:val="009E1663"/>
    <w:rsid w:val="009E1FF8"/>
    <w:rsid w:val="009E2EDF"/>
    <w:rsid w:val="009E3317"/>
    <w:rsid w:val="009E4B31"/>
    <w:rsid w:val="009E68EC"/>
    <w:rsid w:val="009E6A56"/>
    <w:rsid w:val="009E7EC8"/>
    <w:rsid w:val="009F2780"/>
    <w:rsid w:val="009F40C3"/>
    <w:rsid w:val="009F48EB"/>
    <w:rsid w:val="009F740A"/>
    <w:rsid w:val="00A00643"/>
    <w:rsid w:val="00A00833"/>
    <w:rsid w:val="00A01D8E"/>
    <w:rsid w:val="00A022CB"/>
    <w:rsid w:val="00A0256F"/>
    <w:rsid w:val="00A04CF6"/>
    <w:rsid w:val="00A05A8C"/>
    <w:rsid w:val="00A05BE7"/>
    <w:rsid w:val="00A12C67"/>
    <w:rsid w:val="00A13243"/>
    <w:rsid w:val="00A13FA8"/>
    <w:rsid w:val="00A14EDB"/>
    <w:rsid w:val="00A20823"/>
    <w:rsid w:val="00A208E5"/>
    <w:rsid w:val="00A22C7D"/>
    <w:rsid w:val="00A23155"/>
    <w:rsid w:val="00A236BA"/>
    <w:rsid w:val="00A23CE8"/>
    <w:rsid w:val="00A24A52"/>
    <w:rsid w:val="00A25714"/>
    <w:rsid w:val="00A26F42"/>
    <w:rsid w:val="00A27A48"/>
    <w:rsid w:val="00A27D68"/>
    <w:rsid w:val="00A300C9"/>
    <w:rsid w:val="00A32DAF"/>
    <w:rsid w:val="00A345EF"/>
    <w:rsid w:val="00A34EC9"/>
    <w:rsid w:val="00A409A7"/>
    <w:rsid w:val="00A43035"/>
    <w:rsid w:val="00A519DA"/>
    <w:rsid w:val="00A52073"/>
    <w:rsid w:val="00A526E2"/>
    <w:rsid w:val="00A54845"/>
    <w:rsid w:val="00A57351"/>
    <w:rsid w:val="00A630EC"/>
    <w:rsid w:val="00A638BC"/>
    <w:rsid w:val="00A65D1F"/>
    <w:rsid w:val="00A66A1E"/>
    <w:rsid w:val="00A66F56"/>
    <w:rsid w:val="00A674EF"/>
    <w:rsid w:val="00A6770C"/>
    <w:rsid w:val="00A70781"/>
    <w:rsid w:val="00A7373E"/>
    <w:rsid w:val="00A74465"/>
    <w:rsid w:val="00A7566C"/>
    <w:rsid w:val="00A76DB5"/>
    <w:rsid w:val="00A77A2B"/>
    <w:rsid w:val="00A80AF8"/>
    <w:rsid w:val="00A83491"/>
    <w:rsid w:val="00A835D3"/>
    <w:rsid w:val="00A875DC"/>
    <w:rsid w:val="00A90B45"/>
    <w:rsid w:val="00A90D45"/>
    <w:rsid w:val="00A949ED"/>
    <w:rsid w:val="00A95830"/>
    <w:rsid w:val="00A97CA1"/>
    <w:rsid w:val="00AA2206"/>
    <w:rsid w:val="00AA2767"/>
    <w:rsid w:val="00AA3FBC"/>
    <w:rsid w:val="00AA53E9"/>
    <w:rsid w:val="00AA7F1C"/>
    <w:rsid w:val="00AB155B"/>
    <w:rsid w:val="00AB1C5E"/>
    <w:rsid w:val="00AB266D"/>
    <w:rsid w:val="00AC00EF"/>
    <w:rsid w:val="00AC18B6"/>
    <w:rsid w:val="00AC49F1"/>
    <w:rsid w:val="00AC532E"/>
    <w:rsid w:val="00AC55F8"/>
    <w:rsid w:val="00AC5F3A"/>
    <w:rsid w:val="00AC6047"/>
    <w:rsid w:val="00AC6A05"/>
    <w:rsid w:val="00AC7CAF"/>
    <w:rsid w:val="00AD01D4"/>
    <w:rsid w:val="00AD081B"/>
    <w:rsid w:val="00AD1A4C"/>
    <w:rsid w:val="00AD1E5E"/>
    <w:rsid w:val="00AD2384"/>
    <w:rsid w:val="00AD2FCA"/>
    <w:rsid w:val="00AD34BE"/>
    <w:rsid w:val="00AD46DB"/>
    <w:rsid w:val="00AD7544"/>
    <w:rsid w:val="00AD79F2"/>
    <w:rsid w:val="00AE41DA"/>
    <w:rsid w:val="00AE4498"/>
    <w:rsid w:val="00AE48EB"/>
    <w:rsid w:val="00AE52A1"/>
    <w:rsid w:val="00AE70F8"/>
    <w:rsid w:val="00AF104A"/>
    <w:rsid w:val="00AF3F99"/>
    <w:rsid w:val="00AF52E9"/>
    <w:rsid w:val="00AF5A34"/>
    <w:rsid w:val="00AF6212"/>
    <w:rsid w:val="00AF6899"/>
    <w:rsid w:val="00AF6C18"/>
    <w:rsid w:val="00AF6E89"/>
    <w:rsid w:val="00B01A6F"/>
    <w:rsid w:val="00B024CB"/>
    <w:rsid w:val="00B04A30"/>
    <w:rsid w:val="00B05122"/>
    <w:rsid w:val="00B05864"/>
    <w:rsid w:val="00B05E56"/>
    <w:rsid w:val="00B06C4B"/>
    <w:rsid w:val="00B06E38"/>
    <w:rsid w:val="00B10996"/>
    <w:rsid w:val="00B10F67"/>
    <w:rsid w:val="00B11366"/>
    <w:rsid w:val="00B11FD2"/>
    <w:rsid w:val="00B12528"/>
    <w:rsid w:val="00B126E5"/>
    <w:rsid w:val="00B13CF1"/>
    <w:rsid w:val="00B16604"/>
    <w:rsid w:val="00B179C8"/>
    <w:rsid w:val="00B214C1"/>
    <w:rsid w:val="00B21DDF"/>
    <w:rsid w:val="00B21E71"/>
    <w:rsid w:val="00B223DD"/>
    <w:rsid w:val="00B22616"/>
    <w:rsid w:val="00B2373B"/>
    <w:rsid w:val="00B25792"/>
    <w:rsid w:val="00B261AA"/>
    <w:rsid w:val="00B261DE"/>
    <w:rsid w:val="00B264FB"/>
    <w:rsid w:val="00B30E24"/>
    <w:rsid w:val="00B33DAD"/>
    <w:rsid w:val="00B33DC0"/>
    <w:rsid w:val="00B34D7A"/>
    <w:rsid w:val="00B3541F"/>
    <w:rsid w:val="00B36640"/>
    <w:rsid w:val="00B3743F"/>
    <w:rsid w:val="00B4215C"/>
    <w:rsid w:val="00B42A36"/>
    <w:rsid w:val="00B45285"/>
    <w:rsid w:val="00B46985"/>
    <w:rsid w:val="00B47308"/>
    <w:rsid w:val="00B51B71"/>
    <w:rsid w:val="00B51DB5"/>
    <w:rsid w:val="00B60835"/>
    <w:rsid w:val="00B625C3"/>
    <w:rsid w:val="00B66598"/>
    <w:rsid w:val="00B700BD"/>
    <w:rsid w:val="00B71010"/>
    <w:rsid w:val="00B75551"/>
    <w:rsid w:val="00B75A2D"/>
    <w:rsid w:val="00B75B1E"/>
    <w:rsid w:val="00B76CB1"/>
    <w:rsid w:val="00B76D10"/>
    <w:rsid w:val="00B775E4"/>
    <w:rsid w:val="00B77936"/>
    <w:rsid w:val="00B80A24"/>
    <w:rsid w:val="00B82FC9"/>
    <w:rsid w:val="00B8500F"/>
    <w:rsid w:val="00B85909"/>
    <w:rsid w:val="00B859F3"/>
    <w:rsid w:val="00B90A35"/>
    <w:rsid w:val="00B92AA9"/>
    <w:rsid w:val="00B92AD5"/>
    <w:rsid w:val="00B92FA4"/>
    <w:rsid w:val="00B93F16"/>
    <w:rsid w:val="00B9780A"/>
    <w:rsid w:val="00BA04DD"/>
    <w:rsid w:val="00BA090A"/>
    <w:rsid w:val="00BA361E"/>
    <w:rsid w:val="00BA46ED"/>
    <w:rsid w:val="00BA5939"/>
    <w:rsid w:val="00BA643C"/>
    <w:rsid w:val="00BA659A"/>
    <w:rsid w:val="00BA6678"/>
    <w:rsid w:val="00BA6F78"/>
    <w:rsid w:val="00BB19FE"/>
    <w:rsid w:val="00BB42A3"/>
    <w:rsid w:val="00BB5B09"/>
    <w:rsid w:val="00BB5C5A"/>
    <w:rsid w:val="00BB72AA"/>
    <w:rsid w:val="00BB78CE"/>
    <w:rsid w:val="00BC1811"/>
    <w:rsid w:val="00BC2E21"/>
    <w:rsid w:val="00BC2E24"/>
    <w:rsid w:val="00BC3816"/>
    <w:rsid w:val="00BC44D6"/>
    <w:rsid w:val="00BC4A25"/>
    <w:rsid w:val="00BC59B5"/>
    <w:rsid w:val="00BC7473"/>
    <w:rsid w:val="00BD1C58"/>
    <w:rsid w:val="00BD1C73"/>
    <w:rsid w:val="00BD32A6"/>
    <w:rsid w:val="00BD356E"/>
    <w:rsid w:val="00BD3E47"/>
    <w:rsid w:val="00BD3FF7"/>
    <w:rsid w:val="00BD5AAF"/>
    <w:rsid w:val="00BD626A"/>
    <w:rsid w:val="00BD68E1"/>
    <w:rsid w:val="00BD711E"/>
    <w:rsid w:val="00BD733B"/>
    <w:rsid w:val="00BD7853"/>
    <w:rsid w:val="00BE0664"/>
    <w:rsid w:val="00BE0F0B"/>
    <w:rsid w:val="00BE128C"/>
    <w:rsid w:val="00BF2106"/>
    <w:rsid w:val="00BF506F"/>
    <w:rsid w:val="00BF59C1"/>
    <w:rsid w:val="00C034A9"/>
    <w:rsid w:val="00C05F15"/>
    <w:rsid w:val="00C1076B"/>
    <w:rsid w:val="00C108B7"/>
    <w:rsid w:val="00C11EE0"/>
    <w:rsid w:val="00C13E75"/>
    <w:rsid w:val="00C14256"/>
    <w:rsid w:val="00C160F1"/>
    <w:rsid w:val="00C175C3"/>
    <w:rsid w:val="00C20D10"/>
    <w:rsid w:val="00C22944"/>
    <w:rsid w:val="00C23D8D"/>
    <w:rsid w:val="00C31674"/>
    <w:rsid w:val="00C324C2"/>
    <w:rsid w:val="00C33465"/>
    <w:rsid w:val="00C36D9C"/>
    <w:rsid w:val="00C43F64"/>
    <w:rsid w:val="00C455DA"/>
    <w:rsid w:val="00C46E42"/>
    <w:rsid w:val="00C47A25"/>
    <w:rsid w:val="00C5046E"/>
    <w:rsid w:val="00C508C8"/>
    <w:rsid w:val="00C53ED1"/>
    <w:rsid w:val="00C54A06"/>
    <w:rsid w:val="00C5604E"/>
    <w:rsid w:val="00C560D4"/>
    <w:rsid w:val="00C5636A"/>
    <w:rsid w:val="00C5711B"/>
    <w:rsid w:val="00C60D21"/>
    <w:rsid w:val="00C66893"/>
    <w:rsid w:val="00C66C0A"/>
    <w:rsid w:val="00C708A2"/>
    <w:rsid w:val="00C70F73"/>
    <w:rsid w:val="00C7135D"/>
    <w:rsid w:val="00C73CAD"/>
    <w:rsid w:val="00C7448D"/>
    <w:rsid w:val="00C749CD"/>
    <w:rsid w:val="00C74EB9"/>
    <w:rsid w:val="00C7572F"/>
    <w:rsid w:val="00C76D16"/>
    <w:rsid w:val="00C803E1"/>
    <w:rsid w:val="00C80770"/>
    <w:rsid w:val="00C843F8"/>
    <w:rsid w:val="00C8776C"/>
    <w:rsid w:val="00C91816"/>
    <w:rsid w:val="00C9305C"/>
    <w:rsid w:val="00C931D8"/>
    <w:rsid w:val="00C93E60"/>
    <w:rsid w:val="00C94398"/>
    <w:rsid w:val="00C94435"/>
    <w:rsid w:val="00C9544F"/>
    <w:rsid w:val="00C955E4"/>
    <w:rsid w:val="00C95ABE"/>
    <w:rsid w:val="00C9717E"/>
    <w:rsid w:val="00CA27B5"/>
    <w:rsid w:val="00CA4F0D"/>
    <w:rsid w:val="00CA53B9"/>
    <w:rsid w:val="00CB079A"/>
    <w:rsid w:val="00CB2466"/>
    <w:rsid w:val="00CB4ABB"/>
    <w:rsid w:val="00CB4B80"/>
    <w:rsid w:val="00CB6BF3"/>
    <w:rsid w:val="00CC0035"/>
    <w:rsid w:val="00CC21BA"/>
    <w:rsid w:val="00CC2B35"/>
    <w:rsid w:val="00CC2EEF"/>
    <w:rsid w:val="00CC33E4"/>
    <w:rsid w:val="00CC3A9A"/>
    <w:rsid w:val="00CC7CB2"/>
    <w:rsid w:val="00CD1F9F"/>
    <w:rsid w:val="00CD244C"/>
    <w:rsid w:val="00CD2507"/>
    <w:rsid w:val="00CD2EAD"/>
    <w:rsid w:val="00CD38A4"/>
    <w:rsid w:val="00CD397C"/>
    <w:rsid w:val="00CD4DCE"/>
    <w:rsid w:val="00CD51C0"/>
    <w:rsid w:val="00CD5E8E"/>
    <w:rsid w:val="00CD6D7B"/>
    <w:rsid w:val="00CD6F7D"/>
    <w:rsid w:val="00CD7310"/>
    <w:rsid w:val="00CD7BA4"/>
    <w:rsid w:val="00CE0F32"/>
    <w:rsid w:val="00CE1235"/>
    <w:rsid w:val="00CE2871"/>
    <w:rsid w:val="00CE40F8"/>
    <w:rsid w:val="00CE4A12"/>
    <w:rsid w:val="00CE5873"/>
    <w:rsid w:val="00CE6194"/>
    <w:rsid w:val="00CE667C"/>
    <w:rsid w:val="00CE7299"/>
    <w:rsid w:val="00CF198E"/>
    <w:rsid w:val="00CF2351"/>
    <w:rsid w:val="00CF2DB5"/>
    <w:rsid w:val="00CF336C"/>
    <w:rsid w:val="00CF3E45"/>
    <w:rsid w:val="00CF4615"/>
    <w:rsid w:val="00CF6EDA"/>
    <w:rsid w:val="00D002E8"/>
    <w:rsid w:val="00D0463C"/>
    <w:rsid w:val="00D05010"/>
    <w:rsid w:val="00D05372"/>
    <w:rsid w:val="00D059DF"/>
    <w:rsid w:val="00D12A9A"/>
    <w:rsid w:val="00D14845"/>
    <w:rsid w:val="00D14A24"/>
    <w:rsid w:val="00D15BDF"/>
    <w:rsid w:val="00D1642A"/>
    <w:rsid w:val="00D16AAB"/>
    <w:rsid w:val="00D219B6"/>
    <w:rsid w:val="00D2227B"/>
    <w:rsid w:val="00D222C7"/>
    <w:rsid w:val="00D22640"/>
    <w:rsid w:val="00D248D4"/>
    <w:rsid w:val="00D24BED"/>
    <w:rsid w:val="00D24E6E"/>
    <w:rsid w:val="00D259F2"/>
    <w:rsid w:val="00D30551"/>
    <w:rsid w:val="00D31F64"/>
    <w:rsid w:val="00D3439D"/>
    <w:rsid w:val="00D34518"/>
    <w:rsid w:val="00D40EE7"/>
    <w:rsid w:val="00D42494"/>
    <w:rsid w:val="00D43F15"/>
    <w:rsid w:val="00D45478"/>
    <w:rsid w:val="00D4716E"/>
    <w:rsid w:val="00D47E6B"/>
    <w:rsid w:val="00D5255C"/>
    <w:rsid w:val="00D533BB"/>
    <w:rsid w:val="00D554F3"/>
    <w:rsid w:val="00D61524"/>
    <w:rsid w:val="00D62588"/>
    <w:rsid w:val="00D65A47"/>
    <w:rsid w:val="00D711AF"/>
    <w:rsid w:val="00D71A11"/>
    <w:rsid w:val="00D71B2C"/>
    <w:rsid w:val="00D72B45"/>
    <w:rsid w:val="00D73E0E"/>
    <w:rsid w:val="00D74FB0"/>
    <w:rsid w:val="00D7709C"/>
    <w:rsid w:val="00D77ADA"/>
    <w:rsid w:val="00D80281"/>
    <w:rsid w:val="00D81918"/>
    <w:rsid w:val="00D82D39"/>
    <w:rsid w:val="00D843AC"/>
    <w:rsid w:val="00D84C04"/>
    <w:rsid w:val="00D84CAF"/>
    <w:rsid w:val="00D8580D"/>
    <w:rsid w:val="00D85CF0"/>
    <w:rsid w:val="00D867DE"/>
    <w:rsid w:val="00D869CC"/>
    <w:rsid w:val="00D86FC3"/>
    <w:rsid w:val="00D900BF"/>
    <w:rsid w:val="00D9032E"/>
    <w:rsid w:val="00D91D79"/>
    <w:rsid w:val="00D935AF"/>
    <w:rsid w:val="00D93D9B"/>
    <w:rsid w:val="00D94C93"/>
    <w:rsid w:val="00D953F9"/>
    <w:rsid w:val="00DA169F"/>
    <w:rsid w:val="00DA2A3F"/>
    <w:rsid w:val="00DA3235"/>
    <w:rsid w:val="00DA3287"/>
    <w:rsid w:val="00DB3020"/>
    <w:rsid w:val="00DB38BD"/>
    <w:rsid w:val="00DB4C08"/>
    <w:rsid w:val="00DB6DCA"/>
    <w:rsid w:val="00DB7BBB"/>
    <w:rsid w:val="00DB7CC6"/>
    <w:rsid w:val="00DC03C0"/>
    <w:rsid w:val="00DC09C4"/>
    <w:rsid w:val="00DC0E74"/>
    <w:rsid w:val="00DC501A"/>
    <w:rsid w:val="00DC5880"/>
    <w:rsid w:val="00DC6A77"/>
    <w:rsid w:val="00DC79BF"/>
    <w:rsid w:val="00DD127B"/>
    <w:rsid w:val="00DD1384"/>
    <w:rsid w:val="00DD1814"/>
    <w:rsid w:val="00DD1EAB"/>
    <w:rsid w:val="00DD2C7B"/>
    <w:rsid w:val="00DD5A44"/>
    <w:rsid w:val="00DD6DD1"/>
    <w:rsid w:val="00DE3AEB"/>
    <w:rsid w:val="00DE4E64"/>
    <w:rsid w:val="00DE5A3A"/>
    <w:rsid w:val="00DE6058"/>
    <w:rsid w:val="00DE67AC"/>
    <w:rsid w:val="00DE69E4"/>
    <w:rsid w:val="00DE6E65"/>
    <w:rsid w:val="00DF0521"/>
    <w:rsid w:val="00DF1B8E"/>
    <w:rsid w:val="00DF22CE"/>
    <w:rsid w:val="00DF388B"/>
    <w:rsid w:val="00DF577F"/>
    <w:rsid w:val="00DF578E"/>
    <w:rsid w:val="00DF5A31"/>
    <w:rsid w:val="00DF71C7"/>
    <w:rsid w:val="00E03B55"/>
    <w:rsid w:val="00E0609D"/>
    <w:rsid w:val="00E1016F"/>
    <w:rsid w:val="00E116AC"/>
    <w:rsid w:val="00E15594"/>
    <w:rsid w:val="00E20E87"/>
    <w:rsid w:val="00E22339"/>
    <w:rsid w:val="00E2395E"/>
    <w:rsid w:val="00E2590B"/>
    <w:rsid w:val="00E27339"/>
    <w:rsid w:val="00E27387"/>
    <w:rsid w:val="00E27866"/>
    <w:rsid w:val="00E3057E"/>
    <w:rsid w:val="00E31DC2"/>
    <w:rsid w:val="00E356B2"/>
    <w:rsid w:val="00E3694A"/>
    <w:rsid w:val="00E36C9B"/>
    <w:rsid w:val="00E36FF7"/>
    <w:rsid w:val="00E404D0"/>
    <w:rsid w:val="00E40829"/>
    <w:rsid w:val="00E40F59"/>
    <w:rsid w:val="00E43DC1"/>
    <w:rsid w:val="00E43F71"/>
    <w:rsid w:val="00E4457C"/>
    <w:rsid w:val="00E463BE"/>
    <w:rsid w:val="00E5056E"/>
    <w:rsid w:val="00E50AE7"/>
    <w:rsid w:val="00E5386C"/>
    <w:rsid w:val="00E53B23"/>
    <w:rsid w:val="00E546DA"/>
    <w:rsid w:val="00E56B21"/>
    <w:rsid w:val="00E602F2"/>
    <w:rsid w:val="00E60761"/>
    <w:rsid w:val="00E61FC2"/>
    <w:rsid w:val="00E63B2B"/>
    <w:rsid w:val="00E63F93"/>
    <w:rsid w:val="00E64DFB"/>
    <w:rsid w:val="00E66CC7"/>
    <w:rsid w:val="00E70EE4"/>
    <w:rsid w:val="00E73012"/>
    <w:rsid w:val="00E74D3B"/>
    <w:rsid w:val="00E8141B"/>
    <w:rsid w:val="00E824FA"/>
    <w:rsid w:val="00E82D31"/>
    <w:rsid w:val="00E82E80"/>
    <w:rsid w:val="00E85583"/>
    <w:rsid w:val="00E87137"/>
    <w:rsid w:val="00E87C42"/>
    <w:rsid w:val="00E905E4"/>
    <w:rsid w:val="00E9093C"/>
    <w:rsid w:val="00E915CA"/>
    <w:rsid w:val="00E93972"/>
    <w:rsid w:val="00E93B14"/>
    <w:rsid w:val="00E94D57"/>
    <w:rsid w:val="00E961A3"/>
    <w:rsid w:val="00E96335"/>
    <w:rsid w:val="00EA0267"/>
    <w:rsid w:val="00EA2191"/>
    <w:rsid w:val="00EA2EDD"/>
    <w:rsid w:val="00EA4EF2"/>
    <w:rsid w:val="00EB26F2"/>
    <w:rsid w:val="00EB468B"/>
    <w:rsid w:val="00EB4CC8"/>
    <w:rsid w:val="00EB56B6"/>
    <w:rsid w:val="00EB72B5"/>
    <w:rsid w:val="00EC020E"/>
    <w:rsid w:val="00EC0951"/>
    <w:rsid w:val="00EC1CD2"/>
    <w:rsid w:val="00EC23CF"/>
    <w:rsid w:val="00EC2853"/>
    <w:rsid w:val="00EC2EE9"/>
    <w:rsid w:val="00EC43C8"/>
    <w:rsid w:val="00ED1B8A"/>
    <w:rsid w:val="00ED49AF"/>
    <w:rsid w:val="00ED5071"/>
    <w:rsid w:val="00ED5EB1"/>
    <w:rsid w:val="00EE13DC"/>
    <w:rsid w:val="00EE2FED"/>
    <w:rsid w:val="00EE4DCC"/>
    <w:rsid w:val="00EE5C6B"/>
    <w:rsid w:val="00EE5D32"/>
    <w:rsid w:val="00EF009B"/>
    <w:rsid w:val="00EF07C5"/>
    <w:rsid w:val="00EF214A"/>
    <w:rsid w:val="00EF59EE"/>
    <w:rsid w:val="00F00BC9"/>
    <w:rsid w:val="00F019A7"/>
    <w:rsid w:val="00F05982"/>
    <w:rsid w:val="00F117A5"/>
    <w:rsid w:val="00F131E1"/>
    <w:rsid w:val="00F13742"/>
    <w:rsid w:val="00F13FE6"/>
    <w:rsid w:val="00F15069"/>
    <w:rsid w:val="00F15373"/>
    <w:rsid w:val="00F16C4A"/>
    <w:rsid w:val="00F16C92"/>
    <w:rsid w:val="00F16DEF"/>
    <w:rsid w:val="00F17F38"/>
    <w:rsid w:val="00F20C29"/>
    <w:rsid w:val="00F2282D"/>
    <w:rsid w:val="00F2358F"/>
    <w:rsid w:val="00F23769"/>
    <w:rsid w:val="00F24459"/>
    <w:rsid w:val="00F24714"/>
    <w:rsid w:val="00F24ED9"/>
    <w:rsid w:val="00F25A1E"/>
    <w:rsid w:val="00F25A35"/>
    <w:rsid w:val="00F2648C"/>
    <w:rsid w:val="00F274A8"/>
    <w:rsid w:val="00F27DD2"/>
    <w:rsid w:val="00F3002A"/>
    <w:rsid w:val="00F30390"/>
    <w:rsid w:val="00F32545"/>
    <w:rsid w:val="00F342C6"/>
    <w:rsid w:val="00F35B50"/>
    <w:rsid w:val="00F371FE"/>
    <w:rsid w:val="00F474C0"/>
    <w:rsid w:val="00F47517"/>
    <w:rsid w:val="00F517DE"/>
    <w:rsid w:val="00F53919"/>
    <w:rsid w:val="00F53B82"/>
    <w:rsid w:val="00F54BB3"/>
    <w:rsid w:val="00F64C49"/>
    <w:rsid w:val="00F656EC"/>
    <w:rsid w:val="00F66A59"/>
    <w:rsid w:val="00F672A1"/>
    <w:rsid w:val="00F679BE"/>
    <w:rsid w:val="00F70724"/>
    <w:rsid w:val="00F70984"/>
    <w:rsid w:val="00F73F60"/>
    <w:rsid w:val="00F74130"/>
    <w:rsid w:val="00F74EB7"/>
    <w:rsid w:val="00F7535B"/>
    <w:rsid w:val="00F76917"/>
    <w:rsid w:val="00F77C44"/>
    <w:rsid w:val="00F80A6C"/>
    <w:rsid w:val="00F80D8A"/>
    <w:rsid w:val="00F819EA"/>
    <w:rsid w:val="00F81F55"/>
    <w:rsid w:val="00F83005"/>
    <w:rsid w:val="00F831D3"/>
    <w:rsid w:val="00F8478A"/>
    <w:rsid w:val="00F858F5"/>
    <w:rsid w:val="00F86999"/>
    <w:rsid w:val="00F87380"/>
    <w:rsid w:val="00F876E5"/>
    <w:rsid w:val="00F91288"/>
    <w:rsid w:val="00F92D49"/>
    <w:rsid w:val="00F9536C"/>
    <w:rsid w:val="00F95915"/>
    <w:rsid w:val="00F95B2C"/>
    <w:rsid w:val="00F96134"/>
    <w:rsid w:val="00F97306"/>
    <w:rsid w:val="00F97B26"/>
    <w:rsid w:val="00FA21CA"/>
    <w:rsid w:val="00FA29FC"/>
    <w:rsid w:val="00FA2AA0"/>
    <w:rsid w:val="00FA5F94"/>
    <w:rsid w:val="00FA6760"/>
    <w:rsid w:val="00FA7E1D"/>
    <w:rsid w:val="00FB1840"/>
    <w:rsid w:val="00FB267E"/>
    <w:rsid w:val="00FB2DB7"/>
    <w:rsid w:val="00FB3DEF"/>
    <w:rsid w:val="00FB5C88"/>
    <w:rsid w:val="00FB6614"/>
    <w:rsid w:val="00FB6C73"/>
    <w:rsid w:val="00FB7094"/>
    <w:rsid w:val="00FC0621"/>
    <w:rsid w:val="00FC0AC1"/>
    <w:rsid w:val="00FC13C1"/>
    <w:rsid w:val="00FC1C25"/>
    <w:rsid w:val="00FC29C7"/>
    <w:rsid w:val="00FC7610"/>
    <w:rsid w:val="00FD0E42"/>
    <w:rsid w:val="00FD180E"/>
    <w:rsid w:val="00FD1C77"/>
    <w:rsid w:val="00FD3C15"/>
    <w:rsid w:val="00FD3FAE"/>
    <w:rsid w:val="00FD444A"/>
    <w:rsid w:val="00FD70ED"/>
    <w:rsid w:val="00FD75ED"/>
    <w:rsid w:val="00FD7684"/>
    <w:rsid w:val="00FD7A7D"/>
    <w:rsid w:val="00FE0917"/>
    <w:rsid w:val="00FE3192"/>
    <w:rsid w:val="00FE3D0C"/>
    <w:rsid w:val="00FF3FB9"/>
    <w:rsid w:val="00FF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9ABD5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sid w:val="00B3743F"/>
    <w:pPr>
      <w:widowControl w:val="0"/>
      <w:jc w:val="both"/>
    </w:pPr>
    <w:rPr>
      <w:rFonts w:ascii="Calibri" w:hAnsi="Calibri"/>
    </w:rPr>
  </w:style>
  <w:style w:type="paragraph" w:styleId="1">
    <w:name w:val="heading 1"/>
    <w:basedOn w:val="a"/>
    <w:next w:val="a"/>
    <w:link w:val="10"/>
    <w:uiPriority w:val="99"/>
    <w:qFormat/>
    <w:rsid w:val="00B3743F"/>
    <w:pPr>
      <w:keepNext/>
      <w:outlineLvl w:val="0"/>
    </w:pPr>
    <w:rPr>
      <w:rFonts w:ascii="Cambria" w:eastAsia="ＭＳ ゴシック" w:hAnsi="Cambr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B3743F"/>
    <w:rPr>
      <w:rFonts w:ascii="Cambria" w:eastAsia="ＭＳ ゴシック" w:hAnsi="Cambria" w:cs="Times New Roman"/>
      <w:sz w:val="24"/>
    </w:rPr>
  </w:style>
  <w:style w:type="paragraph" w:styleId="a3">
    <w:name w:val="footer"/>
    <w:basedOn w:val="a"/>
    <w:link w:val="a4"/>
    <w:uiPriority w:val="99"/>
    <w:rsid w:val="00B3743F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フッター (文字)"/>
    <w:basedOn w:val="a0"/>
    <w:link w:val="a3"/>
    <w:uiPriority w:val="99"/>
    <w:locked/>
    <w:rsid w:val="00B3743F"/>
    <w:rPr>
      <w:rFonts w:ascii="Calibri" w:eastAsia="ＭＳ 明朝" w:hAnsi="Calibri" w:cs="Times New Roman"/>
      <w:sz w:val="20"/>
    </w:rPr>
  </w:style>
  <w:style w:type="paragraph" w:customStyle="1" w:styleId="11">
    <w:name w:val="リスト段落1"/>
    <w:basedOn w:val="a"/>
    <w:uiPriority w:val="99"/>
    <w:rsid w:val="00B3743F"/>
    <w:pPr>
      <w:ind w:leftChars="400" w:left="840"/>
    </w:pPr>
  </w:style>
  <w:style w:type="character" w:styleId="a5">
    <w:name w:val="line number"/>
    <w:basedOn w:val="a0"/>
    <w:uiPriority w:val="99"/>
    <w:semiHidden/>
    <w:rsid w:val="00B3743F"/>
    <w:rPr>
      <w:rFonts w:cs="Times New Roman"/>
    </w:rPr>
  </w:style>
  <w:style w:type="paragraph" w:styleId="a6">
    <w:name w:val="endnote text"/>
    <w:basedOn w:val="a"/>
    <w:link w:val="a7"/>
    <w:uiPriority w:val="99"/>
    <w:semiHidden/>
    <w:rsid w:val="00B3743F"/>
    <w:pPr>
      <w:snapToGrid w:val="0"/>
      <w:jc w:val="left"/>
    </w:pPr>
    <w:rPr>
      <w:kern w:val="0"/>
      <w:sz w:val="20"/>
      <w:szCs w:val="20"/>
    </w:rPr>
  </w:style>
  <w:style w:type="character" w:customStyle="1" w:styleId="a7">
    <w:name w:val="文末脚注文字列 (文字)"/>
    <w:basedOn w:val="a0"/>
    <w:link w:val="a6"/>
    <w:uiPriority w:val="99"/>
    <w:semiHidden/>
    <w:locked/>
    <w:rsid w:val="00B3743F"/>
    <w:rPr>
      <w:rFonts w:ascii="Calibri" w:eastAsia="ＭＳ 明朝" w:hAnsi="Calibri" w:cs="Times New Roman"/>
      <w:sz w:val="20"/>
    </w:rPr>
  </w:style>
  <w:style w:type="character" w:styleId="a8">
    <w:name w:val="endnote reference"/>
    <w:basedOn w:val="a0"/>
    <w:uiPriority w:val="99"/>
    <w:semiHidden/>
    <w:rsid w:val="00B3743F"/>
    <w:rPr>
      <w:rFonts w:cs="Times New Roman"/>
      <w:vertAlign w:val="superscript"/>
    </w:rPr>
  </w:style>
  <w:style w:type="paragraph" w:styleId="a9">
    <w:name w:val="header"/>
    <w:basedOn w:val="a"/>
    <w:link w:val="aa"/>
    <w:uiPriority w:val="99"/>
    <w:rsid w:val="00B3743F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a">
    <w:name w:val="ヘッダー (文字)"/>
    <w:basedOn w:val="a0"/>
    <w:link w:val="a9"/>
    <w:uiPriority w:val="99"/>
    <w:locked/>
    <w:rsid w:val="00B3743F"/>
    <w:rPr>
      <w:rFonts w:ascii="Calibri" w:eastAsia="ＭＳ 明朝" w:hAnsi="Calibri" w:cs="Times New Roman"/>
      <w:sz w:val="20"/>
    </w:rPr>
  </w:style>
  <w:style w:type="paragraph" w:styleId="ab">
    <w:name w:val="Balloon Text"/>
    <w:basedOn w:val="a"/>
    <w:link w:val="ac"/>
    <w:uiPriority w:val="99"/>
    <w:semiHidden/>
    <w:rsid w:val="00B3743F"/>
    <w:rPr>
      <w:rFonts w:ascii="Cambria" w:eastAsia="ＭＳ ゴシック" w:hAnsi="Cambria"/>
      <w:kern w:val="0"/>
      <w:sz w:val="18"/>
      <w:szCs w:val="20"/>
    </w:rPr>
  </w:style>
  <w:style w:type="character" w:customStyle="1" w:styleId="ac">
    <w:name w:val="吹き出し (文字)"/>
    <w:basedOn w:val="a0"/>
    <w:link w:val="ab"/>
    <w:uiPriority w:val="99"/>
    <w:semiHidden/>
    <w:locked/>
    <w:rsid w:val="00B3743F"/>
    <w:rPr>
      <w:rFonts w:ascii="Cambria" w:eastAsia="ＭＳ ゴシック" w:hAnsi="Cambria" w:cs="Times New Roman"/>
      <w:sz w:val="18"/>
    </w:rPr>
  </w:style>
  <w:style w:type="character" w:styleId="ad">
    <w:name w:val="annotation reference"/>
    <w:basedOn w:val="a0"/>
    <w:uiPriority w:val="99"/>
    <w:semiHidden/>
    <w:rsid w:val="00B3743F"/>
    <w:rPr>
      <w:rFonts w:cs="Times New Roman"/>
      <w:sz w:val="18"/>
    </w:rPr>
  </w:style>
  <w:style w:type="paragraph" w:styleId="ae">
    <w:name w:val="annotation text"/>
    <w:basedOn w:val="a"/>
    <w:link w:val="af"/>
    <w:uiPriority w:val="99"/>
    <w:semiHidden/>
    <w:rsid w:val="00B3743F"/>
    <w:pPr>
      <w:jc w:val="left"/>
    </w:pPr>
    <w:rPr>
      <w:kern w:val="0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locked/>
    <w:rsid w:val="00B3743F"/>
    <w:rPr>
      <w:rFonts w:ascii="Calibri" w:eastAsia="ＭＳ 明朝" w:hAnsi="Calibri" w:cs="Times New Roman"/>
      <w:kern w:val="0"/>
      <w:sz w:val="20"/>
    </w:rPr>
  </w:style>
  <w:style w:type="paragraph" w:styleId="af0">
    <w:name w:val="annotation subject"/>
    <w:basedOn w:val="ae"/>
    <w:next w:val="ae"/>
    <w:link w:val="af1"/>
    <w:uiPriority w:val="99"/>
    <w:semiHidden/>
    <w:rsid w:val="00B3743F"/>
    <w:rPr>
      <w:b/>
    </w:rPr>
  </w:style>
  <w:style w:type="character" w:customStyle="1" w:styleId="af1">
    <w:name w:val="コメント内容 (文字)"/>
    <w:basedOn w:val="af"/>
    <w:link w:val="af0"/>
    <w:uiPriority w:val="99"/>
    <w:semiHidden/>
    <w:locked/>
    <w:rsid w:val="00B3743F"/>
    <w:rPr>
      <w:rFonts w:ascii="Calibri" w:eastAsia="ＭＳ 明朝" w:hAnsi="Calibri" w:cs="Times New Roman"/>
      <w:b/>
      <w:kern w:val="0"/>
      <w:sz w:val="20"/>
    </w:rPr>
  </w:style>
  <w:style w:type="paragraph" w:styleId="af2">
    <w:name w:val="Document Map"/>
    <w:basedOn w:val="a"/>
    <w:link w:val="af3"/>
    <w:uiPriority w:val="99"/>
    <w:semiHidden/>
    <w:rsid w:val="00B3743F"/>
    <w:pPr>
      <w:shd w:val="clear" w:color="auto" w:fill="000080"/>
    </w:pPr>
    <w:rPr>
      <w:rFonts w:ascii="Times New Roman" w:hAnsi="Times New Roman"/>
      <w:kern w:val="0"/>
      <w:sz w:val="20"/>
      <w:szCs w:val="20"/>
    </w:rPr>
  </w:style>
  <w:style w:type="character" w:customStyle="1" w:styleId="af3">
    <w:name w:val="見出しマップ (文字)"/>
    <w:basedOn w:val="a0"/>
    <w:link w:val="af2"/>
    <w:uiPriority w:val="99"/>
    <w:semiHidden/>
    <w:locked/>
    <w:rsid w:val="00B3743F"/>
    <w:rPr>
      <w:rFonts w:ascii="Times New Roman" w:eastAsia="ＭＳ 明朝" w:hAnsi="Times New Roman" w:cs="Times New Roman"/>
      <w:kern w:val="0"/>
      <w:sz w:val="20"/>
      <w:shd w:val="clear" w:color="auto" w:fill="000080"/>
    </w:rPr>
  </w:style>
  <w:style w:type="paragraph" w:customStyle="1" w:styleId="12">
    <w:name w:val="変更箇所1"/>
    <w:hidden/>
    <w:uiPriority w:val="99"/>
    <w:semiHidden/>
    <w:rsid w:val="00B3743F"/>
    <w:rPr>
      <w:rFonts w:ascii="Calibri" w:hAnsi="Calibri"/>
    </w:rPr>
  </w:style>
  <w:style w:type="character" w:customStyle="1" w:styleId="highlight">
    <w:name w:val="highlight"/>
    <w:uiPriority w:val="99"/>
    <w:rsid w:val="00B3743F"/>
  </w:style>
  <w:style w:type="character" w:styleId="af4">
    <w:name w:val="Hyperlink"/>
    <w:basedOn w:val="a0"/>
    <w:uiPriority w:val="99"/>
    <w:rsid w:val="00B3743F"/>
    <w:rPr>
      <w:rFonts w:cs="Times New Roman"/>
      <w:color w:val="0000FF"/>
      <w:u w:val="single"/>
    </w:rPr>
  </w:style>
  <w:style w:type="paragraph" w:styleId="af5">
    <w:name w:val="Revision"/>
    <w:hidden/>
    <w:uiPriority w:val="99"/>
    <w:semiHidden/>
    <w:rsid w:val="00373A5A"/>
    <w:rPr>
      <w:rFonts w:ascii="Calibri" w:hAnsi="Calibri"/>
    </w:rPr>
  </w:style>
  <w:style w:type="table" w:styleId="af6">
    <w:name w:val="Table Grid"/>
    <w:basedOn w:val="a1"/>
    <w:uiPriority w:val="99"/>
    <w:locked/>
    <w:rsid w:val="00B024C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List Paragraph"/>
    <w:basedOn w:val="a"/>
    <w:uiPriority w:val="99"/>
    <w:qFormat/>
    <w:rsid w:val="00614F55"/>
    <w:pPr>
      <w:ind w:leftChars="400" w:left="840"/>
    </w:pPr>
  </w:style>
  <w:style w:type="character" w:customStyle="1" w:styleId="apple-converted-space">
    <w:name w:val="apple-converted-space"/>
    <w:basedOn w:val="a0"/>
    <w:uiPriority w:val="99"/>
    <w:rsid w:val="009E020D"/>
    <w:rPr>
      <w:rFonts w:cs="Times New Roman"/>
    </w:rPr>
  </w:style>
  <w:style w:type="character" w:styleId="af8">
    <w:name w:val="Emphasis"/>
    <w:basedOn w:val="a0"/>
    <w:uiPriority w:val="99"/>
    <w:qFormat/>
    <w:locked/>
    <w:rsid w:val="009E020D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sid w:val="00B3743F"/>
    <w:pPr>
      <w:widowControl w:val="0"/>
      <w:jc w:val="both"/>
    </w:pPr>
    <w:rPr>
      <w:rFonts w:ascii="Calibri" w:hAnsi="Calibri"/>
    </w:rPr>
  </w:style>
  <w:style w:type="paragraph" w:styleId="1">
    <w:name w:val="heading 1"/>
    <w:basedOn w:val="a"/>
    <w:next w:val="a"/>
    <w:link w:val="10"/>
    <w:uiPriority w:val="99"/>
    <w:qFormat/>
    <w:rsid w:val="00B3743F"/>
    <w:pPr>
      <w:keepNext/>
      <w:outlineLvl w:val="0"/>
    </w:pPr>
    <w:rPr>
      <w:rFonts w:ascii="Cambria" w:eastAsia="ＭＳ ゴシック" w:hAnsi="Cambr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B3743F"/>
    <w:rPr>
      <w:rFonts w:ascii="Cambria" w:eastAsia="ＭＳ ゴシック" w:hAnsi="Cambria" w:cs="Times New Roman"/>
      <w:sz w:val="24"/>
    </w:rPr>
  </w:style>
  <w:style w:type="paragraph" w:styleId="a3">
    <w:name w:val="footer"/>
    <w:basedOn w:val="a"/>
    <w:link w:val="a4"/>
    <w:uiPriority w:val="99"/>
    <w:rsid w:val="00B3743F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フッター (文字)"/>
    <w:basedOn w:val="a0"/>
    <w:link w:val="a3"/>
    <w:uiPriority w:val="99"/>
    <w:locked/>
    <w:rsid w:val="00B3743F"/>
    <w:rPr>
      <w:rFonts w:ascii="Calibri" w:eastAsia="ＭＳ 明朝" w:hAnsi="Calibri" w:cs="Times New Roman"/>
      <w:sz w:val="20"/>
    </w:rPr>
  </w:style>
  <w:style w:type="paragraph" w:customStyle="1" w:styleId="11">
    <w:name w:val="リスト段落1"/>
    <w:basedOn w:val="a"/>
    <w:uiPriority w:val="99"/>
    <w:rsid w:val="00B3743F"/>
    <w:pPr>
      <w:ind w:leftChars="400" w:left="840"/>
    </w:pPr>
  </w:style>
  <w:style w:type="character" w:styleId="a5">
    <w:name w:val="line number"/>
    <w:basedOn w:val="a0"/>
    <w:uiPriority w:val="99"/>
    <w:semiHidden/>
    <w:rsid w:val="00B3743F"/>
    <w:rPr>
      <w:rFonts w:cs="Times New Roman"/>
    </w:rPr>
  </w:style>
  <w:style w:type="paragraph" w:styleId="a6">
    <w:name w:val="endnote text"/>
    <w:basedOn w:val="a"/>
    <w:link w:val="a7"/>
    <w:uiPriority w:val="99"/>
    <w:semiHidden/>
    <w:rsid w:val="00B3743F"/>
    <w:pPr>
      <w:snapToGrid w:val="0"/>
      <w:jc w:val="left"/>
    </w:pPr>
    <w:rPr>
      <w:kern w:val="0"/>
      <w:sz w:val="20"/>
      <w:szCs w:val="20"/>
    </w:rPr>
  </w:style>
  <w:style w:type="character" w:customStyle="1" w:styleId="a7">
    <w:name w:val="文末脚注文字列 (文字)"/>
    <w:basedOn w:val="a0"/>
    <w:link w:val="a6"/>
    <w:uiPriority w:val="99"/>
    <w:semiHidden/>
    <w:locked/>
    <w:rsid w:val="00B3743F"/>
    <w:rPr>
      <w:rFonts w:ascii="Calibri" w:eastAsia="ＭＳ 明朝" w:hAnsi="Calibri" w:cs="Times New Roman"/>
      <w:sz w:val="20"/>
    </w:rPr>
  </w:style>
  <w:style w:type="character" w:styleId="a8">
    <w:name w:val="endnote reference"/>
    <w:basedOn w:val="a0"/>
    <w:uiPriority w:val="99"/>
    <w:semiHidden/>
    <w:rsid w:val="00B3743F"/>
    <w:rPr>
      <w:rFonts w:cs="Times New Roman"/>
      <w:vertAlign w:val="superscript"/>
    </w:rPr>
  </w:style>
  <w:style w:type="paragraph" w:styleId="a9">
    <w:name w:val="header"/>
    <w:basedOn w:val="a"/>
    <w:link w:val="aa"/>
    <w:uiPriority w:val="99"/>
    <w:rsid w:val="00B3743F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a">
    <w:name w:val="ヘッダー (文字)"/>
    <w:basedOn w:val="a0"/>
    <w:link w:val="a9"/>
    <w:uiPriority w:val="99"/>
    <w:locked/>
    <w:rsid w:val="00B3743F"/>
    <w:rPr>
      <w:rFonts w:ascii="Calibri" w:eastAsia="ＭＳ 明朝" w:hAnsi="Calibri" w:cs="Times New Roman"/>
      <w:sz w:val="20"/>
    </w:rPr>
  </w:style>
  <w:style w:type="paragraph" w:styleId="ab">
    <w:name w:val="Balloon Text"/>
    <w:basedOn w:val="a"/>
    <w:link w:val="ac"/>
    <w:uiPriority w:val="99"/>
    <w:semiHidden/>
    <w:rsid w:val="00B3743F"/>
    <w:rPr>
      <w:rFonts w:ascii="Cambria" w:eastAsia="ＭＳ ゴシック" w:hAnsi="Cambria"/>
      <w:kern w:val="0"/>
      <w:sz w:val="18"/>
      <w:szCs w:val="20"/>
    </w:rPr>
  </w:style>
  <w:style w:type="character" w:customStyle="1" w:styleId="ac">
    <w:name w:val="吹き出し (文字)"/>
    <w:basedOn w:val="a0"/>
    <w:link w:val="ab"/>
    <w:uiPriority w:val="99"/>
    <w:semiHidden/>
    <w:locked/>
    <w:rsid w:val="00B3743F"/>
    <w:rPr>
      <w:rFonts w:ascii="Cambria" w:eastAsia="ＭＳ ゴシック" w:hAnsi="Cambria" w:cs="Times New Roman"/>
      <w:sz w:val="18"/>
    </w:rPr>
  </w:style>
  <w:style w:type="character" w:styleId="ad">
    <w:name w:val="annotation reference"/>
    <w:basedOn w:val="a0"/>
    <w:uiPriority w:val="99"/>
    <w:semiHidden/>
    <w:rsid w:val="00B3743F"/>
    <w:rPr>
      <w:rFonts w:cs="Times New Roman"/>
      <w:sz w:val="18"/>
    </w:rPr>
  </w:style>
  <w:style w:type="paragraph" w:styleId="ae">
    <w:name w:val="annotation text"/>
    <w:basedOn w:val="a"/>
    <w:link w:val="af"/>
    <w:uiPriority w:val="99"/>
    <w:semiHidden/>
    <w:rsid w:val="00B3743F"/>
    <w:pPr>
      <w:jc w:val="left"/>
    </w:pPr>
    <w:rPr>
      <w:kern w:val="0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locked/>
    <w:rsid w:val="00B3743F"/>
    <w:rPr>
      <w:rFonts w:ascii="Calibri" w:eastAsia="ＭＳ 明朝" w:hAnsi="Calibri" w:cs="Times New Roman"/>
      <w:kern w:val="0"/>
      <w:sz w:val="20"/>
    </w:rPr>
  </w:style>
  <w:style w:type="paragraph" w:styleId="af0">
    <w:name w:val="annotation subject"/>
    <w:basedOn w:val="ae"/>
    <w:next w:val="ae"/>
    <w:link w:val="af1"/>
    <w:uiPriority w:val="99"/>
    <w:semiHidden/>
    <w:rsid w:val="00B3743F"/>
    <w:rPr>
      <w:b/>
    </w:rPr>
  </w:style>
  <w:style w:type="character" w:customStyle="1" w:styleId="af1">
    <w:name w:val="コメント内容 (文字)"/>
    <w:basedOn w:val="af"/>
    <w:link w:val="af0"/>
    <w:uiPriority w:val="99"/>
    <w:semiHidden/>
    <w:locked/>
    <w:rsid w:val="00B3743F"/>
    <w:rPr>
      <w:rFonts w:ascii="Calibri" w:eastAsia="ＭＳ 明朝" w:hAnsi="Calibri" w:cs="Times New Roman"/>
      <w:b/>
      <w:kern w:val="0"/>
      <w:sz w:val="20"/>
    </w:rPr>
  </w:style>
  <w:style w:type="paragraph" w:styleId="af2">
    <w:name w:val="Document Map"/>
    <w:basedOn w:val="a"/>
    <w:link w:val="af3"/>
    <w:uiPriority w:val="99"/>
    <w:semiHidden/>
    <w:rsid w:val="00B3743F"/>
    <w:pPr>
      <w:shd w:val="clear" w:color="auto" w:fill="000080"/>
    </w:pPr>
    <w:rPr>
      <w:rFonts w:ascii="Times New Roman" w:hAnsi="Times New Roman"/>
      <w:kern w:val="0"/>
      <w:sz w:val="20"/>
      <w:szCs w:val="20"/>
    </w:rPr>
  </w:style>
  <w:style w:type="character" w:customStyle="1" w:styleId="af3">
    <w:name w:val="見出しマップ (文字)"/>
    <w:basedOn w:val="a0"/>
    <w:link w:val="af2"/>
    <w:uiPriority w:val="99"/>
    <w:semiHidden/>
    <w:locked/>
    <w:rsid w:val="00B3743F"/>
    <w:rPr>
      <w:rFonts w:ascii="Times New Roman" w:eastAsia="ＭＳ 明朝" w:hAnsi="Times New Roman" w:cs="Times New Roman"/>
      <w:kern w:val="0"/>
      <w:sz w:val="20"/>
      <w:shd w:val="clear" w:color="auto" w:fill="000080"/>
    </w:rPr>
  </w:style>
  <w:style w:type="paragraph" w:customStyle="1" w:styleId="12">
    <w:name w:val="変更箇所1"/>
    <w:hidden/>
    <w:uiPriority w:val="99"/>
    <w:semiHidden/>
    <w:rsid w:val="00B3743F"/>
    <w:rPr>
      <w:rFonts w:ascii="Calibri" w:hAnsi="Calibri"/>
    </w:rPr>
  </w:style>
  <w:style w:type="character" w:customStyle="1" w:styleId="highlight">
    <w:name w:val="highlight"/>
    <w:uiPriority w:val="99"/>
    <w:rsid w:val="00B3743F"/>
  </w:style>
  <w:style w:type="character" w:styleId="af4">
    <w:name w:val="Hyperlink"/>
    <w:basedOn w:val="a0"/>
    <w:uiPriority w:val="99"/>
    <w:rsid w:val="00B3743F"/>
    <w:rPr>
      <w:rFonts w:cs="Times New Roman"/>
      <w:color w:val="0000FF"/>
      <w:u w:val="single"/>
    </w:rPr>
  </w:style>
  <w:style w:type="paragraph" w:styleId="af5">
    <w:name w:val="Revision"/>
    <w:hidden/>
    <w:uiPriority w:val="99"/>
    <w:semiHidden/>
    <w:rsid w:val="00373A5A"/>
    <w:rPr>
      <w:rFonts w:ascii="Calibri" w:hAnsi="Calibri"/>
    </w:rPr>
  </w:style>
  <w:style w:type="table" w:styleId="af6">
    <w:name w:val="Table Grid"/>
    <w:basedOn w:val="a1"/>
    <w:uiPriority w:val="99"/>
    <w:locked/>
    <w:rsid w:val="00B024C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List Paragraph"/>
    <w:basedOn w:val="a"/>
    <w:uiPriority w:val="99"/>
    <w:qFormat/>
    <w:rsid w:val="00614F55"/>
    <w:pPr>
      <w:ind w:leftChars="400" w:left="840"/>
    </w:pPr>
  </w:style>
  <w:style w:type="character" w:customStyle="1" w:styleId="apple-converted-space">
    <w:name w:val="apple-converted-space"/>
    <w:basedOn w:val="a0"/>
    <w:uiPriority w:val="99"/>
    <w:rsid w:val="009E020D"/>
    <w:rPr>
      <w:rFonts w:cs="Times New Roman"/>
    </w:rPr>
  </w:style>
  <w:style w:type="character" w:styleId="af8">
    <w:name w:val="Emphasis"/>
    <w:basedOn w:val="a0"/>
    <w:uiPriority w:val="99"/>
    <w:qFormat/>
    <w:locked/>
    <w:rsid w:val="009E020D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14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4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147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4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14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4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1</Words>
  <Characters>2132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biolImmunol</vt:lpstr>
      <vt:lpstr>MicrobiolImmunol</vt:lpstr>
    </vt:vector>
  </TitlesOfParts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biolImmunol</dc:title>
  <dc:creator>川原知浩</dc:creator>
  <cp:lastModifiedBy>川原知浩</cp:lastModifiedBy>
  <cp:revision>6</cp:revision>
  <cp:lastPrinted>2017-02-20T06:13:00Z</cp:lastPrinted>
  <dcterms:created xsi:type="dcterms:W3CDTF">2017-03-17T03:50:00Z</dcterms:created>
  <dcterms:modified xsi:type="dcterms:W3CDTF">2017-03-17T04:07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